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67CB4" w14:textId="24326786" w:rsidR="00707EA5" w:rsidRPr="00707EA5" w:rsidRDefault="00707EA5" w:rsidP="00707EA5">
      <w:pPr>
        <w:spacing w:line="480" w:lineRule="auto"/>
        <w:rPr>
          <w:rFonts w:ascii="Times New Roman" w:hAnsi="Times New Roman" w:cs="Times New Roman"/>
        </w:rPr>
      </w:pPr>
      <w:r w:rsidRPr="00707EA5">
        <w:rPr>
          <w:rFonts w:ascii="Times New Roman" w:hAnsi="Times New Roman" w:cs="Times New Roman"/>
        </w:rPr>
        <w:t>Research article</w:t>
      </w:r>
    </w:p>
    <w:p w14:paraId="0C0AD33F" w14:textId="7DA7193F" w:rsidR="00707EA5" w:rsidRPr="005628A9" w:rsidRDefault="00707EA5" w:rsidP="005628A9">
      <w:pPr>
        <w:spacing w:after="180"/>
        <w:outlineLvl w:val="0"/>
        <w:rPr>
          <w:rFonts w:asciiTheme="majorHAnsi" w:hAnsiTheme="majorHAnsi" w:cstheme="majorHAnsi"/>
          <w:b/>
          <w:bCs/>
          <w:szCs w:val="21"/>
        </w:rPr>
      </w:pPr>
      <w:r w:rsidRPr="005628A9">
        <w:rPr>
          <w:rFonts w:asciiTheme="majorHAnsi" w:hAnsiTheme="majorHAnsi" w:cstheme="majorHAnsi"/>
          <w:b/>
          <w:bCs/>
          <w:szCs w:val="21"/>
        </w:rPr>
        <w:t xml:space="preserve">Factors associated with death, hospitalization, </w:t>
      </w:r>
      <w:r w:rsidR="00B80ACE" w:rsidRPr="005628A9">
        <w:rPr>
          <w:rFonts w:asciiTheme="majorHAnsi" w:hAnsiTheme="majorHAnsi" w:cstheme="majorHAnsi"/>
          <w:b/>
          <w:bCs/>
          <w:szCs w:val="21"/>
        </w:rPr>
        <w:t xml:space="preserve">resignation </w:t>
      </w:r>
      <w:r w:rsidRPr="005628A9">
        <w:rPr>
          <w:rFonts w:asciiTheme="majorHAnsi" w:hAnsiTheme="majorHAnsi" w:cstheme="majorHAnsi"/>
          <w:b/>
          <w:bCs/>
          <w:szCs w:val="21"/>
        </w:rPr>
        <w:t xml:space="preserve">and </w:t>
      </w:r>
      <w:r w:rsidR="00B80ACE" w:rsidRPr="005628A9">
        <w:rPr>
          <w:rFonts w:asciiTheme="majorHAnsi" w:hAnsiTheme="majorHAnsi" w:cstheme="majorHAnsi"/>
          <w:b/>
          <w:bCs/>
          <w:szCs w:val="21"/>
        </w:rPr>
        <w:t xml:space="preserve">sick leave from work </w:t>
      </w:r>
      <w:r w:rsidRPr="005628A9">
        <w:rPr>
          <w:rFonts w:asciiTheme="majorHAnsi" w:hAnsiTheme="majorHAnsi" w:cstheme="majorHAnsi"/>
          <w:b/>
          <w:bCs/>
          <w:szCs w:val="21"/>
        </w:rPr>
        <w:t xml:space="preserve">among patients with schizophrenia in Japan: </w:t>
      </w:r>
      <w:r w:rsidR="00481A1E" w:rsidRPr="005628A9">
        <w:rPr>
          <w:rFonts w:asciiTheme="majorHAnsi" w:hAnsiTheme="majorHAnsi" w:cstheme="majorHAnsi"/>
          <w:b/>
          <w:bCs/>
          <w:szCs w:val="21"/>
        </w:rPr>
        <w:t>A</w:t>
      </w:r>
      <w:r w:rsidRPr="005628A9">
        <w:rPr>
          <w:rFonts w:asciiTheme="majorHAnsi" w:hAnsiTheme="majorHAnsi" w:cstheme="majorHAnsi"/>
          <w:b/>
          <w:bCs/>
          <w:szCs w:val="21"/>
        </w:rPr>
        <w:t xml:space="preserve"> nested case</w:t>
      </w:r>
      <w:r w:rsidR="00481A1E" w:rsidRPr="005628A9">
        <w:rPr>
          <w:rFonts w:asciiTheme="majorHAnsi" w:hAnsiTheme="majorHAnsi" w:cstheme="majorHAnsi"/>
          <w:b/>
          <w:bCs/>
          <w:szCs w:val="21"/>
        </w:rPr>
        <w:t>-</w:t>
      </w:r>
      <w:r w:rsidRPr="005628A9">
        <w:rPr>
          <w:rFonts w:asciiTheme="majorHAnsi" w:hAnsiTheme="majorHAnsi" w:cstheme="majorHAnsi"/>
          <w:b/>
          <w:bCs/>
          <w:szCs w:val="21"/>
        </w:rPr>
        <w:t xml:space="preserve">control study using a </w:t>
      </w:r>
      <w:proofErr w:type="gramStart"/>
      <w:r w:rsidRPr="005628A9">
        <w:rPr>
          <w:rFonts w:asciiTheme="majorHAnsi" w:hAnsiTheme="majorHAnsi" w:cstheme="majorHAnsi"/>
          <w:b/>
          <w:bCs/>
          <w:szCs w:val="21"/>
        </w:rPr>
        <w:t>large claims</w:t>
      </w:r>
      <w:proofErr w:type="gramEnd"/>
      <w:r w:rsidRPr="005628A9">
        <w:rPr>
          <w:rFonts w:asciiTheme="majorHAnsi" w:hAnsiTheme="majorHAnsi" w:cstheme="majorHAnsi"/>
          <w:b/>
          <w:bCs/>
          <w:szCs w:val="21"/>
        </w:rPr>
        <w:t xml:space="preserve"> database</w:t>
      </w:r>
    </w:p>
    <w:p w14:paraId="1656C0CD" w14:textId="77777777" w:rsidR="00707EA5" w:rsidRPr="005628A9" w:rsidRDefault="00707EA5" w:rsidP="005628A9">
      <w:pPr>
        <w:spacing w:after="180"/>
        <w:rPr>
          <w:b/>
          <w:bCs/>
          <w:szCs w:val="21"/>
        </w:rPr>
      </w:pPr>
    </w:p>
    <w:p w14:paraId="192F32B2" w14:textId="77777777" w:rsidR="00707EA5" w:rsidRPr="00E75832" w:rsidRDefault="00707EA5" w:rsidP="00A2299C">
      <w:pPr>
        <w:rPr>
          <w:rFonts w:asciiTheme="majorHAnsi" w:hAnsiTheme="majorHAnsi" w:cstheme="majorHAnsi"/>
          <w:b/>
          <w:bCs/>
        </w:rPr>
      </w:pPr>
      <w:r w:rsidRPr="00E75832">
        <w:rPr>
          <w:rFonts w:asciiTheme="majorHAnsi" w:hAnsiTheme="majorHAnsi" w:cstheme="majorHAnsi"/>
          <w:b/>
          <w:bCs/>
        </w:rPr>
        <w:t>Author:</w:t>
      </w:r>
    </w:p>
    <w:p w14:paraId="58A19FBD" w14:textId="77777777" w:rsidR="00D77F7A" w:rsidRPr="00807051" w:rsidRDefault="00D77F7A" w:rsidP="00D77F7A">
      <w:pPr>
        <w:widowControl/>
        <w:rPr>
          <w:rFonts w:ascii="Times New Roman" w:hAnsi="Times New Roman" w:cs="Times New Roman"/>
        </w:rPr>
      </w:pPr>
      <w:r w:rsidRPr="00807051">
        <w:rPr>
          <w:rFonts w:ascii="Times New Roman" w:hAnsi="Times New Roman" w:cs="Times New Roman"/>
        </w:rPr>
        <w:t>Ken Inada</w:t>
      </w:r>
      <w:r w:rsidRPr="00807051">
        <w:rPr>
          <w:rFonts w:ascii="Times New Roman" w:hAnsi="Times New Roman" w:cs="Times New Roman"/>
          <w:vertAlign w:val="superscript"/>
        </w:rPr>
        <w:t>1</w:t>
      </w:r>
      <w:r w:rsidRPr="00807051">
        <w:rPr>
          <w:rFonts w:ascii="Times New Roman" w:hAnsi="Times New Roman" w:cs="Times New Roman"/>
        </w:rPr>
        <w:t>, Yoshitaka Saito</w:t>
      </w:r>
      <w:r w:rsidRPr="00807051">
        <w:rPr>
          <w:rFonts w:ascii="Times New Roman" w:hAnsi="Times New Roman" w:cs="Times New Roman"/>
          <w:vertAlign w:val="superscript"/>
        </w:rPr>
        <w:t>1</w:t>
      </w:r>
      <w:r w:rsidRPr="00807051">
        <w:rPr>
          <w:rFonts w:ascii="Times New Roman" w:hAnsi="Times New Roman" w:cs="Times New Roman"/>
        </w:rPr>
        <w:t>, Kenji Baba</w:t>
      </w:r>
      <w:r w:rsidRPr="00807051">
        <w:rPr>
          <w:rFonts w:ascii="Times New Roman" w:hAnsi="Times New Roman" w:cs="Times New Roman"/>
          <w:vertAlign w:val="superscript"/>
        </w:rPr>
        <w:t>2</w:t>
      </w:r>
      <w:r w:rsidRPr="00807051">
        <w:rPr>
          <w:rFonts w:ascii="Times New Roman" w:hAnsi="Times New Roman" w:cs="Times New Roman"/>
        </w:rPr>
        <w:t>, Daisuke Fukui</w:t>
      </w:r>
      <w:r w:rsidRPr="00807051">
        <w:rPr>
          <w:rFonts w:ascii="Times New Roman" w:hAnsi="Times New Roman" w:cs="Times New Roman"/>
          <w:vertAlign w:val="superscript"/>
        </w:rPr>
        <w:t>2</w:t>
      </w:r>
      <w:r w:rsidRPr="00807051">
        <w:rPr>
          <w:rFonts w:ascii="Times New Roman" w:hAnsi="Times New Roman" w:cs="Times New Roman"/>
        </w:rPr>
        <w:t>, Yuriko Masuda</w:t>
      </w:r>
      <w:r w:rsidRPr="00807051">
        <w:rPr>
          <w:rFonts w:ascii="Times New Roman" w:hAnsi="Times New Roman" w:cs="Times New Roman"/>
          <w:vertAlign w:val="superscript"/>
        </w:rPr>
        <w:t>3</w:t>
      </w:r>
      <w:r w:rsidRPr="00807051">
        <w:rPr>
          <w:rFonts w:ascii="Times New Roman" w:hAnsi="Times New Roman" w:cs="Times New Roman"/>
        </w:rPr>
        <w:t>, Sachie Inoue</w:t>
      </w:r>
      <w:r w:rsidRPr="00807051">
        <w:rPr>
          <w:rFonts w:ascii="Times New Roman" w:hAnsi="Times New Roman" w:cs="Times New Roman"/>
          <w:vertAlign w:val="superscript"/>
        </w:rPr>
        <w:t>3</w:t>
      </w:r>
      <w:r w:rsidRPr="00807051">
        <w:rPr>
          <w:rFonts w:ascii="Times New Roman" w:hAnsi="Times New Roman" w:cs="Times New Roman"/>
        </w:rPr>
        <w:t>, Takahiro Masuda</w:t>
      </w:r>
      <w:r w:rsidRPr="00807051">
        <w:rPr>
          <w:rFonts w:ascii="Times New Roman" w:hAnsi="Times New Roman" w:cs="Times New Roman"/>
          <w:vertAlign w:val="superscript"/>
        </w:rPr>
        <w:t>2</w:t>
      </w:r>
    </w:p>
    <w:p w14:paraId="6051F4EA" w14:textId="77777777" w:rsidR="001E094E" w:rsidRDefault="001E094E" w:rsidP="00D77F7A">
      <w:pPr>
        <w:widowControl/>
        <w:rPr>
          <w:rFonts w:ascii="Times New Roman" w:hAnsi="Times New Roman" w:cs="Times New Roman"/>
        </w:rPr>
      </w:pPr>
    </w:p>
    <w:p w14:paraId="4B79FF9C" w14:textId="31107B2B" w:rsidR="00D77F7A" w:rsidRPr="00807051" w:rsidRDefault="00D77F7A" w:rsidP="00D77F7A">
      <w:pPr>
        <w:widowControl/>
        <w:rPr>
          <w:rFonts w:ascii="Times New Roman" w:hAnsi="Times New Roman" w:cs="Times New Roman"/>
        </w:rPr>
      </w:pPr>
      <w:r w:rsidRPr="00807051">
        <w:rPr>
          <w:rFonts w:ascii="Times New Roman" w:hAnsi="Times New Roman" w:cs="Times New Roman"/>
        </w:rPr>
        <w:t>1 Department of Psychiatry, Kitasato University School of Medicine</w:t>
      </w:r>
    </w:p>
    <w:p w14:paraId="224FD75E" w14:textId="77777777" w:rsidR="00D77F7A" w:rsidRPr="00807051" w:rsidRDefault="00D77F7A" w:rsidP="00D77F7A">
      <w:pPr>
        <w:widowControl/>
        <w:rPr>
          <w:rFonts w:ascii="Times New Roman" w:hAnsi="Times New Roman" w:cs="Times New Roman"/>
        </w:rPr>
      </w:pPr>
      <w:r w:rsidRPr="00807051">
        <w:rPr>
          <w:rFonts w:ascii="Times New Roman" w:hAnsi="Times New Roman" w:cs="Times New Roman"/>
        </w:rPr>
        <w:t>2 Sumitomo Pharma Co. Ltd.</w:t>
      </w:r>
    </w:p>
    <w:p w14:paraId="6C0606DD" w14:textId="77777777" w:rsidR="00D77F7A" w:rsidRPr="00807051" w:rsidRDefault="00D77F7A" w:rsidP="00D77F7A">
      <w:pPr>
        <w:widowControl/>
        <w:rPr>
          <w:rFonts w:ascii="Times New Roman" w:hAnsi="Times New Roman" w:cs="Times New Roman"/>
        </w:rPr>
      </w:pPr>
      <w:r w:rsidRPr="00807051">
        <w:rPr>
          <w:rFonts w:ascii="Times New Roman" w:hAnsi="Times New Roman" w:cs="Times New Roman"/>
        </w:rPr>
        <w:t>3 CRECON Medical Assessment Inc.</w:t>
      </w:r>
    </w:p>
    <w:p w14:paraId="586B9E9F" w14:textId="77777777" w:rsidR="00707EA5" w:rsidRDefault="00707EA5" w:rsidP="00A2299C">
      <w:pPr>
        <w:widowControl/>
      </w:pPr>
    </w:p>
    <w:p w14:paraId="33B130C0" w14:textId="77777777" w:rsidR="00707EA5" w:rsidRPr="00E75832" w:rsidRDefault="00707EA5" w:rsidP="00A2299C">
      <w:pPr>
        <w:rPr>
          <w:rFonts w:asciiTheme="majorHAnsi" w:hAnsiTheme="majorHAnsi" w:cstheme="majorHAnsi"/>
          <w:b/>
          <w:bCs/>
        </w:rPr>
      </w:pPr>
      <w:r w:rsidRPr="00E75832">
        <w:rPr>
          <w:rFonts w:asciiTheme="majorHAnsi" w:hAnsiTheme="majorHAnsi" w:cstheme="majorHAnsi"/>
          <w:b/>
          <w:bCs/>
        </w:rPr>
        <w:t>Corresponding author:</w:t>
      </w:r>
    </w:p>
    <w:p w14:paraId="6B325E5C" w14:textId="77777777" w:rsidR="00CD6690" w:rsidRPr="00807051" w:rsidRDefault="00CD6690" w:rsidP="00CD6690">
      <w:pPr>
        <w:widowControl/>
        <w:rPr>
          <w:rFonts w:ascii="Times New Roman" w:hAnsi="Times New Roman" w:cs="Times New Roman"/>
        </w:rPr>
      </w:pPr>
      <w:r w:rsidRPr="00807051">
        <w:rPr>
          <w:rFonts w:ascii="Times New Roman" w:hAnsi="Times New Roman" w:cs="Times New Roman"/>
        </w:rPr>
        <w:t>Ken Inada, M.D., Ph.D.</w:t>
      </w:r>
    </w:p>
    <w:p w14:paraId="065AEF41" w14:textId="77777777" w:rsidR="00CD6690" w:rsidRPr="00807051" w:rsidRDefault="00CD6690" w:rsidP="00CD6690">
      <w:pPr>
        <w:widowControl/>
        <w:rPr>
          <w:rFonts w:ascii="Times New Roman" w:hAnsi="Times New Roman" w:cs="Times New Roman"/>
        </w:rPr>
      </w:pPr>
      <w:r w:rsidRPr="00807051">
        <w:rPr>
          <w:rFonts w:ascii="Times New Roman" w:hAnsi="Times New Roman" w:cs="Times New Roman"/>
        </w:rPr>
        <w:t>Department of Psychiatry, Kitasato University School of Medicine</w:t>
      </w:r>
    </w:p>
    <w:p w14:paraId="69993F97" w14:textId="77777777" w:rsidR="00CD6690" w:rsidRPr="00807051" w:rsidRDefault="00CD6690" w:rsidP="00CD6690">
      <w:pPr>
        <w:widowControl/>
        <w:rPr>
          <w:rFonts w:ascii="Times New Roman" w:hAnsi="Times New Roman" w:cs="Times New Roman"/>
        </w:rPr>
      </w:pPr>
      <w:r w:rsidRPr="00807051">
        <w:rPr>
          <w:rFonts w:ascii="Times New Roman" w:hAnsi="Times New Roman" w:cs="Times New Roman"/>
        </w:rPr>
        <w:t>1-15-1 Kitasato, Minami-</w:t>
      </w:r>
      <w:proofErr w:type="spellStart"/>
      <w:r w:rsidRPr="00807051">
        <w:rPr>
          <w:rFonts w:ascii="Times New Roman" w:hAnsi="Times New Roman" w:cs="Times New Roman"/>
        </w:rPr>
        <w:t>ku</w:t>
      </w:r>
      <w:proofErr w:type="spellEnd"/>
      <w:r w:rsidRPr="00807051">
        <w:rPr>
          <w:rFonts w:ascii="Times New Roman" w:hAnsi="Times New Roman" w:cs="Times New Roman"/>
        </w:rPr>
        <w:t>, Sagamihara, Kanagawa, Japan, 252-0374</w:t>
      </w:r>
    </w:p>
    <w:p w14:paraId="37297FCA" w14:textId="76982E57" w:rsidR="00CD6690" w:rsidRPr="00807051" w:rsidRDefault="00CD6690" w:rsidP="00CD6690">
      <w:pPr>
        <w:widowControl/>
        <w:rPr>
          <w:rFonts w:ascii="Times New Roman" w:hAnsi="Times New Roman" w:cs="Times New Roman"/>
        </w:rPr>
      </w:pPr>
      <w:r w:rsidRPr="00807051">
        <w:rPr>
          <w:rFonts w:ascii="Times New Roman" w:hAnsi="Times New Roman" w:cs="Times New Roman"/>
        </w:rPr>
        <w:t xml:space="preserve">Tel </w:t>
      </w:r>
      <w:r w:rsidR="00080592">
        <w:rPr>
          <w:rFonts w:ascii="Times New Roman" w:hAnsi="Times New Roman" w:cs="Times New Roman"/>
        </w:rPr>
        <w:t>+81-</w:t>
      </w:r>
      <w:r w:rsidRPr="00807051">
        <w:rPr>
          <w:rFonts w:ascii="Times New Roman" w:hAnsi="Times New Roman" w:cs="Times New Roman"/>
        </w:rPr>
        <w:t>42-778-8111</w:t>
      </w:r>
    </w:p>
    <w:p w14:paraId="11921F78" w14:textId="187E402B" w:rsidR="00200B6B" w:rsidRDefault="00CD6690" w:rsidP="00A2299C">
      <w:pPr>
        <w:widowControl/>
        <w:rPr>
          <w:rFonts w:ascii="Times New Roman" w:eastAsia="游ゴシック" w:hAnsi="Times New Roman"/>
        </w:rPr>
      </w:pPr>
      <w:r w:rsidRPr="00807051">
        <w:rPr>
          <w:rFonts w:ascii="Times New Roman" w:hAnsi="Times New Roman" w:cs="Times New Roman"/>
        </w:rPr>
        <w:t>E-mail:</w:t>
      </w:r>
      <w:r w:rsidR="002A3E40" w:rsidRPr="00807051">
        <w:rPr>
          <w:rFonts w:ascii="Times New Roman" w:hAnsi="Times New Roman" w:cs="Times New Roman"/>
        </w:rPr>
        <w:t xml:space="preserve"> </w:t>
      </w:r>
      <w:r w:rsidRPr="00807051">
        <w:rPr>
          <w:rFonts w:ascii="Times New Roman" w:hAnsi="Times New Roman" w:cs="Times New Roman"/>
        </w:rPr>
        <w:t>inadaken@kitasato-u.ac.jp</w:t>
      </w:r>
      <w:r w:rsidR="00707EA5" w:rsidRPr="00D77F7A">
        <w:rPr>
          <w:rFonts w:ascii="Times New Roman" w:hAnsi="Times New Roman" w:cs="Times New Roman"/>
        </w:rPr>
        <w:t xml:space="preserve"> </w:t>
      </w:r>
      <w:r w:rsidR="00200B6B">
        <w:rPr>
          <w:rFonts w:ascii="Times New Roman" w:eastAsia="游ゴシック" w:hAnsi="Times New Roman"/>
        </w:rPr>
        <w:br w:type="page"/>
      </w:r>
    </w:p>
    <w:p w14:paraId="274BD8A4" w14:textId="77777777" w:rsidR="0018339A" w:rsidRPr="0018339A" w:rsidRDefault="0018339A" w:rsidP="00606E2B">
      <w:pPr>
        <w:widowControl/>
        <w:outlineLvl w:val="0"/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</w:rPr>
      </w:pPr>
      <w:r w:rsidRPr="0018339A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</w:rPr>
        <w:lastRenderedPageBreak/>
        <w:t xml:space="preserve">Supplementary material 1. </w:t>
      </w:r>
      <w:bookmarkStart w:id="0" w:name="_Hlk134453386"/>
      <w:r w:rsidRPr="0018339A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</w:rPr>
        <w:t>Definitions of risk factors</w:t>
      </w:r>
      <w:bookmarkEnd w:id="0"/>
    </w:p>
    <w:p w14:paraId="22368684" w14:textId="77777777" w:rsidR="0018339A" w:rsidRPr="0018339A" w:rsidRDefault="0018339A" w:rsidP="0018339A">
      <w:pPr>
        <w:widowControl/>
        <w:rPr>
          <w:rFonts w:ascii="Times New Roman" w:eastAsia="游ゴシック" w:hAnsi="Times New Roman" w:cs="Times New Roman"/>
          <w:color w:val="000000"/>
          <w:kern w:val="0"/>
          <w:sz w:val="22"/>
        </w:rPr>
      </w:pPr>
      <w:r w:rsidRPr="0018339A">
        <w:rPr>
          <w:rFonts w:ascii="Times New Roman" w:eastAsia="游ゴシック" w:hAnsi="Times New Roman" w:cs="Times New Roman"/>
          <w:color w:val="000000"/>
          <w:kern w:val="0"/>
          <w:sz w:val="22"/>
        </w:rPr>
        <w:t>(a) List of risk factors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9"/>
        <w:gridCol w:w="6443"/>
      </w:tblGrid>
      <w:tr w:rsidR="00C30555" w:rsidRPr="00C30555" w14:paraId="63ECF9F3" w14:textId="77777777" w:rsidTr="00C30555">
        <w:trPr>
          <w:trHeight w:val="300"/>
        </w:trPr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7262B" w14:textId="77777777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6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FF1D3" w14:textId="77777777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finition detail</w:t>
            </w:r>
          </w:p>
        </w:tc>
      </w:tr>
      <w:tr w:rsidR="00C30555" w:rsidRPr="00C30555" w14:paraId="690A87D5" w14:textId="77777777" w:rsidTr="00C30555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D85D" w14:textId="53594F5E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ospitalization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</w: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in 6 months)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2FA5" w14:textId="77777777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Receipt of hospitalization fee for psychiatric ward </w:t>
            </w:r>
          </w:p>
        </w:tc>
      </w:tr>
      <w:tr w:rsidR="00C30555" w:rsidRPr="00C30555" w14:paraId="3C2125FA" w14:textId="77777777" w:rsidTr="00C30555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EDBD" w14:textId="77777777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5E87" w14:textId="4B8DC0E0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gnosis of depression (ICD</w:t>
            </w:r>
            <w:r w:rsidR="00C636F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  <w:r w:rsidR="00C636F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de</w:t>
            </w: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: F32, F33) and prescription of antidepressan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(drugs listed in </w:t>
            </w:r>
            <w:r w:rsidR="009E7F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pplementary material 1b</w:t>
            </w:r>
            <w:r w:rsidR="00072A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;</w:t>
            </w: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ny formulation)</w:t>
            </w:r>
          </w:p>
        </w:tc>
      </w:tr>
      <w:tr w:rsidR="00C30555" w:rsidRPr="00C30555" w14:paraId="00EE8972" w14:textId="77777777" w:rsidTr="00C30555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C5DB" w14:textId="77777777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I score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3AD3" w14:textId="3E7CD38E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lculated score suggested by Charlson</w:t>
            </w:r>
            <w:r w:rsidR="00481A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</w:t>
            </w:r>
            <w:r w:rsidR="00AF29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87</w:t>
            </w:r>
            <w:r w:rsidR="00352867" w:rsidRPr="0035286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5130E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[</w:t>
            </w:r>
            <w:r w:rsidR="005130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]</w:t>
            </w: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 Definition of each comorbidity is based on Quan</w:t>
            </w:r>
            <w:r w:rsidR="00481A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</w:t>
            </w:r>
            <w:r w:rsidR="00F551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05</w:t>
            </w:r>
            <w:r w:rsidR="004D77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130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[</w:t>
            </w:r>
            <w:r w:rsidR="004D77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  <w:r w:rsidR="005130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]</w:t>
            </w: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C30555" w:rsidRPr="00C30555" w14:paraId="16B608B0" w14:textId="77777777" w:rsidTr="00C30555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9741" w14:textId="551A561D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ypnot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8555" w14:textId="59FE57B8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rescription of oral drugs listed in </w:t>
            </w:r>
            <w:r w:rsidR="009E7F16" w:rsidRPr="009E7F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pplementary material 1b</w:t>
            </w:r>
          </w:p>
        </w:tc>
      </w:tr>
      <w:tr w:rsidR="00C30555" w:rsidRPr="00C30555" w14:paraId="1ADAC54E" w14:textId="77777777" w:rsidTr="00C30555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16AF" w14:textId="6E6679D0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Benzodiazepine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341A" w14:textId="6BA1A79A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rescription of oral drugs listed in </w:t>
            </w:r>
            <w:r w:rsidR="009E7F16" w:rsidRPr="009E7F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pplementary material 1b</w:t>
            </w:r>
          </w:p>
        </w:tc>
      </w:tr>
      <w:tr w:rsidR="00C30555" w:rsidRPr="00C30555" w14:paraId="74CB19F8" w14:textId="77777777" w:rsidTr="00C30555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FE8D" w14:textId="6C5C1440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edative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506C" w14:textId="57AACF36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rescription of oral drugs listed in </w:t>
            </w:r>
            <w:r w:rsidR="009E7F16" w:rsidRPr="009E7F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pplementary material 1b</w:t>
            </w:r>
          </w:p>
        </w:tc>
      </w:tr>
      <w:tr w:rsidR="00C30555" w:rsidRPr="00C30555" w14:paraId="7FFE1324" w14:textId="77777777" w:rsidTr="00C30555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3E06" w14:textId="2381C679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xative</w:t>
            </w:r>
            <w:r w:rsidR="00F551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3AA1" w14:textId="0853FF85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 of laxative (WHO-ATC</w:t>
            </w:r>
            <w:r w:rsidR="00416B8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de</w:t>
            </w: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:</w:t>
            </w:r>
            <w:r w:rsidR="0014700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06A, any formulation)</w:t>
            </w:r>
          </w:p>
        </w:tc>
      </w:tr>
      <w:tr w:rsidR="00C30555" w:rsidRPr="00C30555" w14:paraId="15247B91" w14:textId="77777777" w:rsidTr="00C30555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586B" w14:textId="44A7E719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cholinerg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2F3" w14:textId="5183E11E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rescription of drugs listed in </w:t>
            </w:r>
            <w:r w:rsidR="009E7F16" w:rsidRPr="009E7F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pplementary material 1b</w:t>
            </w:r>
            <w:r w:rsidR="0028218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;</w:t>
            </w: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ny formulation</w:t>
            </w:r>
          </w:p>
        </w:tc>
      </w:tr>
      <w:tr w:rsidR="00C30555" w:rsidRPr="00C30555" w14:paraId="344BA1E0" w14:textId="77777777" w:rsidTr="00C30555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23BF" w14:textId="78598D6F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diabet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2775" w14:textId="51583D5D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 of antidiabetics (WHO-ATC</w:t>
            </w:r>
            <w:r w:rsidR="00416B8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de</w:t>
            </w: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:</w:t>
            </w:r>
            <w:r w:rsidR="001470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10</w:t>
            </w:r>
            <w:r w:rsidR="00072A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;</w:t>
            </w: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ny formulation)</w:t>
            </w:r>
          </w:p>
        </w:tc>
      </w:tr>
      <w:tr w:rsidR="00C30555" w:rsidRPr="00C30555" w14:paraId="094995E1" w14:textId="77777777" w:rsidTr="00C30555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D734" w14:textId="1E93D5FC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hypertensive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D502" w14:textId="61BC2557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 of antihypertensives (WHO-ATC</w:t>
            </w:r>
            <w:r w:rsidR="00416B8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de</w:t>
            </w: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:C02,03,07-09,11</w:t>
            </w:r>
            <w:r w:rsidR="00072A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;</w:t>
            </w: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ny formulation)</w:t>
            </w:r>
          </w:p>
        </w:tc>
      </w:tr>
      <w:tr w:rsidR="00C30555" w:rsidRPr="00C30555" w14:paraId="74F90028" w14:textId="77777777" w:rsidTr="00C30555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79EA5" w14:textId="2884E55D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dyslipidemics</w:t>
            </w:r>
            <w:proofErr w:type="spellEnd"/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6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E0BD7" w14:textId="3E84C942" w:rsidR="00C30555" w:rsidRPr="00C30555" w:rsidRDefault="00C30555" w:rsidP="00C305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rescription of </w:t>
            </w:r>
            <w:proofErr w:type="spellStart"/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dyslipidemics</w:t>
            </w:r>
            <w:proofErr w:type="spellEnd"/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WHO-ATC</w:t>
            </w:r>
            <w:r w:rsidR="00416B8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de</w:t>
            </w: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: C10</w:t>
            </w:r>
            <w:r w:rsidR="00072A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;</w:t>
            </w:r>
            <w:r w:rsidRP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ny formulation)</w:t>
            </w:r>
          </w:p>
        </w:tc>
      </w:tr>
    </w:tbl>
    <w:p w14:paraId="52A1B52C" w14:textId="3F280288" w:rsidR="0018339A" w:rsidRPr="00C30555" w:rsidRDefault="0018339A" w:rsidP="00610D02">
      <w:pPr>
        <w:rPr>
          <w:rFonts w:ascii="Times New Roman" w:eastAsia="游ゴシック" w:hAnsi="Times New Roman"/>
        </w:rPr>
      </w:pPr>
    </w:p>
    <w:p w14:paraId="7CF5F312" w14:textId="77777777" w:rsidR="0018339A" w:rsidRDefault="0018339A">
      <w:pPr>
        <w:widowControl/>
        <w:jc w:val="left"/>
        <w:rPr>
          <w:rFonts w:ascii="Times New Roman" w:eastAsia="游ゴシック" w:hAnsi="Times New Roman"/>
        </w:rPr>
      </w:pPr>
      <w:r>
        <w:rPr>
          <w:rFonts w:ascii="Times New Roman" w:eastAsia="游ゴシック" w:hAnsi="Times New Roman"/>
        </w:rPr>
        <w:br w:type="page"/>
      </w:r>
    </w:p>
    <w:p w14:paraId="3C0D02F0" w14:textId="77777777" w:rsidR="0018339A" w:rsidRPr="0018339A" w:rsidRDefault="0018339A" w:rsidP="0018339A">
      <w:pPr>
        <w:widowControl/>
        <w:rPr>
          <w:rFonts w:ascii="Times New Roman" w:eastAsia="游ゴシック" w:hAnsi="Times New Roman" w:cs="Times New Roman"/>
          <w:color w:val="000000"/>
          <w:kern w:val="0"/>
          <w:sz w:val="22"/>
        </w:rPr>
      </w:pPr>
      <w:r w:rsidRPr="0018339A">
        <w:rPr>
          <w:rFonts w:ascii="Times New Roman" w:eastAsia="游ゴシック" w:hAnsi="Times New Roman" w:cs="Times New Roman"/>
          <w:color w:val="000000"/>
          <w:kern w:val="0"/>
          <w:sz w:val="22"/>
        </w:rPr>
        <w:lastRenderedPageBreak/>
        <w:t>(b) Drugs defined by generic names</w:t>
      </w:r>
    </w:p>
    <w:tbl>
      <w:tblPr>
        <w:tblW w:w="0" w:type="auto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4680"/>
        <w:gridCol w:w="1800"/>
      </w:tblGrid>
      <w:tr w:rsidR="0018339A" w:rsidRPr="0018339A" w14:paraId="043B2B32" w14:textId="77777777" w:rsidTr="006224F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7F2A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5F7D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ric nam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2E6C1" w14:textId="5F2FE3F0" w:rsidR="0018339A" w:rsidRPr="0018339A" w:rsidRDefault="00C30555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mulation</w:t>
            </w:r>
          </w:p>
        </w:tc>
      </w:tr>
      <w:tr w:rsidR="0018339A" w:rsidRPr="0018339A" w14:paraId="36443C0A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CFA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depressant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96E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mipram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1122" w14:textId="03C67C2A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y </w:t>
            </w:r>
            <w:r w:rsid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mulation</w:t>
            </w:r>
          </w:p>
        </w:tc>
      </w:tr>
      <w:tr w:rsidR="0018339A" w:rsidRPr="0018339A" w14:paraId="65082181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1AA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774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omipram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BDC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4BED839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442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7FE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imipram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998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24E8841B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AAF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CE2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feprami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3F2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5E754DCB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C2B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EE8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mitriptyl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6BA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49A82FF5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5A7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220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rtriptyl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4DF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787AE12D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B66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471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osulep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3E5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25845C85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7D8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5E9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moxap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489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4CA82320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179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857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protil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6FF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38EE70FD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73C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0AB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roxet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A54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4062716F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5C1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773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rtral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3E2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4C9AEED7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796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3D1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luvoxam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63D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3F118A00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847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E68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citalopr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ECE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6339033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F67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421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iptili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3B8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37C68C94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D7A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2DC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anser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451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5622DFA8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ED3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726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azod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A29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5B6A4BD9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0C6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3D4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rtazap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004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DD8C52A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B14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BF4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enlafax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B44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FAD01BE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86A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209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lnacipr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26B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7412002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7F8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765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uloxet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FEF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7FF3610A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960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CE2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ortioxet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789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6C3822A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B1F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enzodiazepine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625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on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947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al</w:t>
            </w:r>
          </w:p>
        </w:tc>
      </w:tr>
      <w:tr w:rsidR="0018339A" w:rsidRPr="0018339A" w14:paraId="3D1093B3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376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984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727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2492D7C9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FF7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207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lordiazepoxid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89E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D569589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049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4AF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d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2EE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5585E637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6A0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96C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tassium clorazep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993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438350CB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A2E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200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r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A70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9E73DA1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5DC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7F1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rom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93B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46B81D54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3B6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D5A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obaz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14B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24C5D39D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FFB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3EB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azepa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AD0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0A92157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015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D94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prazol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1F4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2ACBA6E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AB7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028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ludi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8B4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2F882EEC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BCF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3F1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Ethyl </w:t>
            </w: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flazepat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636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D7F507D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CD6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C98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tizol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293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4ABB3F74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7F6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BB3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oti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A95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593B5D7D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1E9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F58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oxazol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1D7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509CC62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61C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A8D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fisopa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3DF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444680C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8B4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7ED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xazol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83C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B06E083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3B2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E44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loxazol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0A6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A8CDEBC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E10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731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ilmazafo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D1C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7F96D640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8AD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45D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lur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E3E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4B0994F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647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FB0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tr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E2F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55CC02F2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676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D65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lunitr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FEC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D46C8F9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DD2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CF7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tazola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388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C0C11B3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ACD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3FF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iazol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F53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0078DFA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EE4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C83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rmet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E44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9815A10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A39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7D5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dazol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85B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3D5C56AA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C65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F01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rotizol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7F3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583A1B8D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85C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40B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u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784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4DEF3C83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CF7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902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mimazola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CB9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2AF512ED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485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971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met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CF1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3E4E9C52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CDB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A12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Zopicl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129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57C6D902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C67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74F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Zolpide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F8A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81692FE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F52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867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zopicl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8C2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12761B2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F7A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notic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E82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henobarbit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118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al</w:t>
            </w:r>
          </w:p>
        </w:tc>
      </w:tr>
      <w:tr w:rsidR="0018339A" w:rsidRPr="0018339A" w14:paraId="0A1EE62D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CFB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887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on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B65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7C72075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F32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492F" w14:textId="13F629B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hlorpromazine </w:t>
            </w:r>
            <w:r w:rsidR="00901F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ydrochloride/Promethazine </w:t>
            </w:r>
            <w:r w:rsidR="005C604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drochloride/Phenobarbit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490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F50FEA8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E19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942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lutopr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99D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B7FFB4D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460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4FF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xazol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231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B5E06EA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6E5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263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loxazol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F16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72C32D02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25E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381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ilmazafo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1D1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E583112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995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82F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lur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ECF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7A478100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823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496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tr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C57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3C369474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CDF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5FD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lunitr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A6E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5BF8F90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0A5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C00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tazola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ECD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74B7909F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406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BF5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iazol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DD5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204CAC02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162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A44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rmet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E8C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5FED202C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90B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452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rotizol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CBB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27307E9B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244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BD8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u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13A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75F28C33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B5E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741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met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AFA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41932781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832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538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Zopicl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CB2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712126B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4A4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FAB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Zolpide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A9B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4574C662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888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C3C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zopicl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BB3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CD62D03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674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17A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laton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693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64B3084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9CC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BCE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melte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141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79F6D34F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E4F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77C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romisova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09A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4B7CC1EF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6BC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37F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iclofo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B89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751131F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C23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BFE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vorex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A15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66DB4F8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4C8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913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mborex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DC9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50BC3CC2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3F1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dative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73F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henobarbit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2C1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al</w:t>
            </w:r>
          </w:p>
        </w:tc>
      </w:tr>
      <w:tr w:rsidR="0018339A" w:rsidRPr="0018339A" w14:paraId="388CA220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D1C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212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on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B44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4BA0F4E8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694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F02F" w14:textId="6C3AA490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hlorpromazine </w:t>
            </w:r>
            <w:r w:rsidR="00901F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ydrochloride/Promethazine </w:t>
            </w:r>
            <w:r w:rsidR="00155B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drochloride/Phenobarbit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0CA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FFA29AC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3AA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FDD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lutazola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FD4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3DEA2474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75E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6D7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lutopr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4C9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D63940D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3E7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801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xazol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DD8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D008BE1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BB4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2C5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037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38501353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1CC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5A8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lordiazepoxid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00F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875B032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251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468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d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C5C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4CE67060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264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9A3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tassium clorazep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AFD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0396D17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EA7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BE0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r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1AD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4FECDBA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F40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A73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rom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517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FFF2749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1D9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9BC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azepa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A8B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E2FEE66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D4D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143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prazol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999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B228954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84A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3DC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ludi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FB3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1F001F4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1F0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1C4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Ethyl </w:t>
            </w: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flazepat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5CE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24357CA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C70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4C2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tizol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801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74C471F4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9AE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647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oti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F25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C0C1B1E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9DF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F8F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oxazol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A71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DCAE21F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12F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132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fisopa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B58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7740614D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C1D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05D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enzodiazepine derivativ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D8A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7947D8BB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BBD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CE8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droxyz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B2C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BDA1481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669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3F1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ndospiro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6B8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418EB3AC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84B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161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ntobarbit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A5D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52CAFFDF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986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E69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mobarbit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E3C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7AF868CB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E41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AE5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rbit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DA8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CEB5D6E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1D1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0A8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loral hydr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54C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7946A9F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45B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4D2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loxazol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81D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5F445DD3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3B7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662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ilmazafo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ADC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5745AC97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450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6A5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lur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6FA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701C2E20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02E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674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tr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14C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6352C92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753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897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lunitr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629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DA084DE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92F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C55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tazola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1EE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FE87506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29A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663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iazol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826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7D72DA0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253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BE7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rmet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D55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49927249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08B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900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rotizol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02B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24EC7408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424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B72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u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BFC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33A6E1A3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28B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4EE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metazep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938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D8DD74E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EF2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62D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Zopicl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AA6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EA25F03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882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131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Zolpide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628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B0133DB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AFA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C6E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zopicl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3DD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DA68C13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39F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97A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laton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33E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5C8C0328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763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EAF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melte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A3C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3EC8B914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EFF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E02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romisova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F09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DAE725F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F98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770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iclofo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CF2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5E3CC8A3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554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F8B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vorex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EE7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232556EA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FAE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E95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mborex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EF9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4292D568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076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cholinergic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D82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ihexyphenidy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5905" w14:textId="3790D59F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y </w:t>
            </w:r>
            <w:r w:rsid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mulation</w:t>
            </w:r>
          </w:p>
        </w:tc>
      </w:tr>
      <w:tr w:rsidR="0018339A" w:rsidRPr="0018339A" w14:paraId="47933A81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C04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91A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iperid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908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3EE1A37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331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E299" w14:textId="20C816E9" w:rsidR="0018339A" w:rsidRPr="0018339A" w:rsidRDefault="00D54813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</w:t>
            </w:r>
            <w:r w:rsidR="0018339A"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ocyclid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F61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3960182B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707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7AA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zatico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FDB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74999A07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F69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2DC9" w14:textId="3723A004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enztropine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3D5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293C1B34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E89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DD6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mantad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041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804E9FF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6C9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8AE4" w14:textId="6CBE9C35" w:rsidR="0018339A" w:rsidRPr="0018339A" w:rsidRDefault="002474E5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</w:t>
            </w:r>
            <w:r w:rsidR="0018339A"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omethaz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2E1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29D7B55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939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psychotic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957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lorpromaz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2515" w14:textId="43248EF8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y </w:t>
            </w:r>
            <w:r w:rsidR="00C305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mulation</w:t>
            </w:r>
          </w:p>
        </w:tc>
      </w:tr>
      <w:tr w:rsidR="0018339A" w:rsidRPr="0018339A" w14:paraId="4737652C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4A8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6D3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vomepromaz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9B5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3849E8A7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198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5A5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luphenaz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611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98C8AE6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302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07B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phenaz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85C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306E5B99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5E5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FFB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chlorperaz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7CE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4A0E004C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C07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84C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ifluoperaz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71B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CA82DCB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51C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336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iciaz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CB8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75696EE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BB9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204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ioridaz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A21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CD2F1DF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151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952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ipero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06F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C07EF55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BE1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8C0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miper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0FE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245964C9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554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CCD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loperid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7A4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798153EA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43F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54F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pero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189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3626012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352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66B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ipamper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579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4E3C5C92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58D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58A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romperido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4C9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22EE934E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3D9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503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xyperti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857B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27EBB79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E61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B02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urasid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EA6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E8C58C6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CCD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998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imozid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25C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E5B42F6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8C1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C7A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ozap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7E6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2293CE31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8F6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AA4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lanzap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43C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50846D6F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E28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104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uetiap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E0C2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56AB5D20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180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F90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senapi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E4B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4408AEE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740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535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enzamid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BF3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68870ED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B73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4C6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lpirid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739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481C3D6B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2FF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872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ltoprid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78A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8A3C46D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110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2D9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aprid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7B1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7A3E85C7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3D5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530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nanser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2F5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8822A8D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2DA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7F4C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piprami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4F9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BDAE586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1CC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783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ocapram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079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01BFDDD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00B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9825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ospiro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7C3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1D762EEC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C8A0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649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isperid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ACC1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4753A32D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E02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693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saprami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91D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0ABAFE1A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D1A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11D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Zotep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500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740F89B6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F1F4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F48E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ipiprazo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E067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2F3B4720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F119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07CD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liperid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1466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2F4BE33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67B3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0608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rexpiprazol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501A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339A" w:rsidRPr="0018339A" w14:paraId="67F8182A" w14:textId="77777777" w:rsidTr="006224F5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192AD" w14:textId="0AF667FF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4E31F" w14:textId="77777777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8339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serpi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9E1CB" w14:textId="2A005D5B" w:rsidR="0018339A" w:rsidRPr="0018339A" w:rsidRDefault="0018339A" w:rsidP="001833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3CB0914" w14:textId="583C9A02" w:rsidR="0018339A" w:rsidRDefault="003663BC" w:rsidP="00610D02">
      <w:pPr>
        <w:rPr>
          <w:rFonts w:ascii="Times New Roman" w:eastAsia="游ゴシック" w:hAnsi="Times New Roman"/>
        </w:rPr>
      </w:pPr>
      <w:r>
        <w:rPr>
          <w:rFonts w:ascii="Times New Roman" w:eastAsia="游ゴシック" w:hAnsi="Times New Roman" w:hint="eastAsia"/>
        </w:rPr>
        <w:t>C</w:t>
      </w:r>
      <w:r>
        <w:rPr>
          <w:rFonts w:ascii="Times New Roman" w:eastAsia="游ゴシック" w:hAnsi="Times New Roman"/>
        </w:rPr>
        <w:t xml:space="preserve">CI, </w:t>
      </w:r>
      <w:r w:rsidRPr="0018339A"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Charlson Comorbidities </w:t>
      </w:r>
      <w:r>
        <w:rPr>
          <w:rFonts w:ascii="Times New Roman" w:eastAsia="游ゴシック" w:hAnsi="Times New Roman" w:cs="Times New Roman"/>
          <w:color w:val="000000"/>
          <w:kern w:val="0"/>
          <w:sz w:val="22"/>
        </w:rPr>
        <w:t>I</w:t>
      </w:r>
      <w:r w:rsidRPr="0018339A">
        <w:rPr>
          <w:rFonts w:ascii="Times New Roman" w:eastAsia="游ゴシック" w:hAnsi="Times New Roman" w:cs="Times New Roman"/>
          <w:color w:val="000000"/>
          <w:kern w:val="0"/>
          <w:sz w:val="22"/>
        </w:rPr>
        <w:t>ndex</w:t>
      </w:r>
      <w:r>
        <w:rPr>
          <w:rFonts w:ascii="Times New Roman" w:eastAsia="游ゴシック" w:hAnsi="Times New Roman" w:cs="Times New Roman"/>
          <w:color w:val="000000"/>
          <w:kern w:val="0"/>
          <w:sz w:val="22"/>
        </w:rPr>
        <w:t>.</w:t>
      </w:r>
    </w:p>
    <w:p w14:paraId="6066B9A2" w14:textId="77777777" w:rsidR="0018339A" w:rsidRDefault="0018339A">
      <w:pPr>
        <w:widowControl/>
        <w:jc w:val="left"/>
        <w:rPr>
          <w:rFonts w:ascii="Times New Roman" w:eastAsia="游ゴシック" w:hAnsi="Times New Roman"/>
        </w:rPr>
      </w:pPr>
      <w:r>
        <w:rPr>
          <w:rFonts w:ascii="Times New Roman" w:eastAsia="游ゴシック" w:hAnsi="Times New Roman"/>
        </w:rPr>
        <w:br w:type="page"/>
      </w:r>
    </w:p>
    <w:p w14:paraId="3D1F0E29" w14:textId="77777777" w:rsidR="0018339A" w:rsidRPr="0018339A" w:rsidRDefault="0018339A" w:rsidP="00606E2B">
      <w:pPr>
        <w:widowControl/>
        <w:outlineLvl w:val="0"/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</w:rPr>
      </w:pPr>
      <w:bookmarkStart w:id="1" w:name="_Hlk134453432"/>
      <w:r w:rsidRPr="0018339A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</w:rPr>
        <w:lastRenderedPageBreak/>
        <w:t>Supplementary material 2. Results of univariate logistic regression analysis</w:t>
      </w:r>
    </w:p>
    <w:bookmarkEnd w:id="1"/>
    <w:p w14:paraId="46989465" w14:textId="5D8FB97A" w:rsidR="00A45005" w:rsidRPr="000A2A98" w:rsidRDefault="00A45005" w:rsidP="00A45005">
      <w:pPr>
        <w:widowControl/>
        <w:rPr>
          <w:rFonts w:ascii="Times New Roman" w:eastAsia="游ゴシック" w:hAnsi="Times New Roman" w:cs="Times New Roman"/>
          <w:color w:val="000000"/>
          <w:kern w:val="0"/>
          <w:sz w:val="22"/>
        </w:rPr>
      </w:pPr>
      <w:r w:rsidRPr="000A2A98">
        <w:rPr>
          <w:rFonts w:ascii="Times New Roman" w:eastAsia="游ゴシック" w:hAnsi="Times New Roman" w:cs="Times New Roman"/>
          <w:color w:val="000000"/>
          <w:kern w:val="0"/>
          <w:sz w:val="22"/>
        </w:rPr>
        <w:t>(</w:t>
      </w:r>
      <w:r>
        <w:rPr>
          <w:rFonts w:ascii="Times New Roman" w:eastAsia="游ゴシック" w:hAnsi="Times New Roman" w:cs="Times New Roman"/>
          <w:color w:val="000000"/>
          <w:kern w:val="0"/>
          <w:sz w:val="22"/>
        </w:rPr>
        <w:t>a</w:t>
      </w:r>
      <w:r w:rsidRPr="000A2A98">
        <w:rPr>
          <w:rFonts w:ascii="Times New Roman" w:eastAsia="游ゴシック" w:hAnsi="Times New Roman" w:cs="Times New Roman"/>
          <w:color w:val="000000"/>
          <w:kern w:val="0"/>
          <w:sz w:val="22"/>
        </w:rPr>
        <w:t>) Death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3"/>
        <w:gridCol w:w="1430"/>
        <w:gridCol w:w="1881"/>
        <w:gridCol w:w="1430"/>
      </w:tblGrid>
      <w:tr w:rsidR="00A45005" w:rsidRPr="00081DB7" w14:paraId="30DA2D03" w14:textId="77777777" w:rsidTr="009A7B23">
        <w:trPr>
          <w:trHeight w:val="300"/>
        </w:trPr>
        <w:tc>
          <w:tcPr>
            <w:tcW w:w="2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1B537" w14:textId="77777777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1E69C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8AA2A" w14:textId="1F443C8B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</w:t>
            </w:r>
            <w:r w:rsidR="001205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I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4EFA3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A45005" w:rsidRPr="00081DB7" w14:paraId="12FC7B4C" w14:textId="77777777" w:rsidTr="009A7B23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9C0A" w14:textId="77777777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spitalization (in 6 months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FE34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F12D" w14:textId="08E4CAD4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4, 3.0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0E7B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A45005" w:rsidRPr="00081DB7" w14:paraId="1328A507" w14:textId="77777777" w:rsidTr="009A7B23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DAB0" w14:textId="77777777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881A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1229" w14:textId="2F1842BB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8, 2.2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51A9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A45005" w:rsidRPr="00081DB7" w14:paraId="2866B783" w14:textId="77777777" w:rsidTr="009A7B23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C5DA" w14:textId="77777777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I scor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FA8A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3867" w14:textId="29598452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2, 1.8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B111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45005" w:rsidRPr="00081DB7" w14:paraId="58964E18" w14:textId="77777777" w:rsidTr="009A7B23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EA5F" w14:textId="0D5FD8D6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ypnot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E074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A6D8" w14:textId="368340B0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8, 2.6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8B1B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A45005" w:rsidRPr="00081DB7" w14:paraId="41185FFF" w14:textId="77777777" w:rsidTr="009A7B23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CCE8" w14:textId="310E3820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Benzodiazepine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A01F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95CF" w14:textId="3F612B21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7, 2.2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0A28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A45005" w:rsidRPr="00081DB7" w14:paraId="59D903E3" w14:textId="77777777" w:rsidTr="009A7B23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8DB4" w14:textId="098BE7D0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edative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2AF4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9016" w14:textId="26E69A2F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8, 2.5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4D5E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A45005" w:rsidRPr="00081DB7" w14:paraId="57CED6AE" w14:textId="77777777" w:rsidTr="009A7B23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0C27" w14:textId="5748D547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xative</w:t>
            </w:r>
            <w:r w:rsidR="00BC09D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3B90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49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E5D8" w14:textId="14EBCD3A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34, 9.0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63E9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45005" w:rsidRPr="00081DB7" w14:paraId="0CB775D8" w14:textId="77777777" w:rsidTr="009A7B23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C6C6" w14:textId="202ADFE8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cholinerg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738C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7EA1" w14:textId="1797BA60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5, 1.9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A5E1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7</w:t>
            </w:r>
          </w:p>
        </w:tc>
      </w:tr>
      <w:tr w:rsidR="00A45005" w:rsidRPr="00081DB7" w14:paraId="161A83D2" w14:textId="77777777" w:rsidTr="009A7B23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8F6C" w14:textId="27DC9C54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diabet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05AA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2618" w14:textId="4C20B9EA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5, 3.2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50AA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A45005" w:rsidRPr="00081DB7" w14:paraId="6251BEC9" w14:textId="77777777" w:rsidTr="009A7B23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BEB9" w14:textId="5565FC36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hypertensive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71DC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D6AC" w14:textId="0FA2C1F8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4, 3.9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3E7C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45005" w:rsidRPr="00081DB7" w14:paraId="663A16BF" w14:textId="77777777" w:rsidTr="009A7B23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11782" w14:textId="44897836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dyslipidemics</w:t>
            </w:r>
            <w:proofErr w:type="spellEnd"/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FC50C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729B5" w14:textId="53D867BE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9, 0.88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8087B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</w:tbl>
    <w:p w14:paraId="32B360B3" w14:textId="77777777" w:rsidR="00A45005" w:rsidRDefault="00A45005" w:rsidP="00A45005">
      <w:pPr>
        <w:rPr>
          <w:rFonts w:ascii="Times New Roman" w:eastAsia="游ゴシック" w:hAnsi="Times New Roman"/>
        </w:rPr>
      </w:pPr>
    </w:p>
    <w:p w14:paraId="269190C4" w14:textId="15E0831C" w:rsidR="00A45005" w:rsidRPr="000A2A98" w:rsidRDefault="00A45005" w:rsidP="00A45005">
      <w:pPr>
        <w:widowControl/>
        <w:rPr>
          <w:rFonts w:ascii="Times New Roman" w:eastAsia="游ゴシック" w:hAnsi="Times New Roman" w:cs="Times New Roman"/>
          <w:color w:val="000000"/>
          <w:kern w:val="0"/>
          <w:sz w:val="22"/>
        </w:rPr>
      </w:pPr>
      <w:r w:rsidRPr="000A2A98">
        <w:rPr>
          <w:rFonts w:ascii="Times New Roman" w:eastAsia="游ゴシック" w:hAnsi="Times New Roman" w:cs="Times New Roman"/>
          <w:color w:val="000000"/>
          <w:kern w:val="0"/>
          <w:sz w:val="22"/>
        </w:rPr>
        <w:t>(</w:t>
      </w:r>
      <w:r>
        <w:rPr>
          <w:rFonts w:ascii="Times New Roman" w:eastAsia="游ゴシック" w:hAnsi="Times New Roman" w:cs="Times New Roman"/>
          <w:color w:val="000000"/>
          <w:kern w:val="0"/>
          <w:sz w:val="22"/>
        </w:rPr>
        <w:t>b</w:t>
      </w:r>
      <w:r w:rsidRPr="000A2A98">
        <w:rPr>
          <w:rFonts w:ascii="Times New Roman" w:eastAsia="游ゴシック" w:hAnsi="Times New Roman" w:cs="Times New Roman"/>
          <w:color w:val="000000"/>
          <w:kern w:val="0"/>
          <w:sz w:val="22"/>
        </w:rPr>
        <w:t>) Hospitaliza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1"/>
        <w:gridCol w:w="1468"/>
        <w:gridCol w:w="1929"/>
        <w:gridCol w:w="1466"/>
      </w:tblGrid>
      <w:tr w:rsidR="00A45005" w:rsidRPr="00081DB7" w14:paraId="4737FDBD" w14:textId="77777777" w:rsidTr="009A7B23">
        <w:trPr>
          <w:trHeight w:val="300"/>
        </w:trPr>
        <w:tc>
          <w:tcPr>
            <w:tcW w:w="2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B6B99" w14:textId="77777777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B8F7E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CB67A" w14:textId="60C5362D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</w:t>
            </w:r>
            <w:r w:rsidR="001205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I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16120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A45005" w:rsidRPr="00081DB7" w14:paraId="6BB1231D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11D4" w14:textId="77777777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C783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A9BB" w14:textId="231E9DF9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7, 1.6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4D2A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45005" w:rsidRPr="00081DB7" w14:paraId="667D0115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0E18" w14:textId="77777777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I scor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5A40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378C" w14:textId="3B32A24E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2, 1.1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B7B9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A45005" w:rsidRPr="00081DB7" w14:paraId="407F8F73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6A67" w14:textId="68D58C3A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ypnot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E136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2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AEC1" w14:textId="4F5C8078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72, 4.8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0FA9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45005" w:rsidRPr="00081DB7" w14:paraId="06C61B46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0C6F" w14:textId="63717A64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Benzodiazepine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0079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3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0F6D" w14:textId="26A16BDF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94, 3.8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B0FA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45005" w:rsidRPr="00081DB7" w14:paraId="537856EE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0599" w14:textId="137128B2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edative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AF20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63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31DF" w14:textId="2DD33F40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3, 4.2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0A48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45005" w:rsidRPr="00081DB7" w14:paraId="33B51703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BC15" w14:textId="7732EA62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xative</w:t>
            </w:r>
            <w:r w:rsidR="00BC09D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4061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4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9F67" w14:textId="3526AD04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48, 7.6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2E47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45005" w:rsidRPr="00081DB7" w14:paraId="7F8BE3B8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90ED" w14:textId="7756BADE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cholinerg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AED6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204F" w14:textId="487A3E0F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55, 3.4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4500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45005" w:rsidRPr="00081DB7" w14:paraId="0CD5BE24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F810" w14:textId="554BCDDC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diabet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5F25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E669" w14:textId="1663F30F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4, 1.7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070F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  <w:tr w:rsidR="00A45005" w:rsidRPr="00081DB7" w14:paraId="06746405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2FEF" w14:textId="58254A76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hypertensive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E141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5726" w14:textId="54ACFC49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0, 1.9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3329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45005" w:rsidRPr="00081DB7" w14:paraId="47783827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DC92B" w14:textId="29A66D08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dyslipidemics</w:t>
            </w:r>
            <w:proofErr w:type="spellEnd"/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B36B0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DBD07" w14:textId="30599BF1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6, 1.39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98D22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</w:tbl>
    <w:p w14:paraId="0F9B914F" w14:textId="52194351" w:rsidR="00200B6B" w:rsidRDefault="00200B6B" w:rsidP="00610D02">
      <w:pPr>
        <w:rPr>
          <w:rFonts w:ascii="Times New Roman" w:eastAsia="游ゴシック" w:hAnsi="Times New Roman"/>
        </w:rPr>
      </w:pPr>
    </w:p>
    <w:p w14:paraId="2E385517" w14:textId="5BBDD5E0" w:rsidR="0018339A" w:rsidRDefault="0018339A">
      <w:pPr>
        <w:widowControl/>
        <w:jc w:val="left"/>
        <w:rPr>
          <w:rFonts w:ascii="Times New Roman" w:eastAsia="游ゴシック" w:hAnsi="Times New Roman"/>
        </w:rPr>
      </w:pPr>
      <w:r>
        <w:rPr>
          <w:rFonts w:ascii="Times New Roman" w:eastAsia="游ゴシック" w:hAnsi="Times New Roman"/>
        </w:rPr>
        <w:br w:type="page"/>
      </w:r>
    </w:p>
    <w:p w14:paraId="3248D1BF" w14:textId="7F376F6B" w:rsidR="00A45005" w:rsidRPr="0018339A" w:rsidRDefault="00A45005" w:rsidP="00A45005">
      <w:pPr>
        <w:widowControl/>
        <w:rPr>
          <w:rFonts w:ascii="Times New Roman" w:eastAsia="游ゴシック" w:hAnsi="Times New Roman" w:cs="Times New Roman"/>
          <w:color w:val="000000"/>
          <w:kern w:val="0"/>
          <w:sz w:val="22"/>
        </w:rPr>
      </w:pPr>
      <w:r w:rsidRPr="0018339A">
        <w:rPr>
          <w:rFonts w:ascii="Times New Roman" w:eastAsia="游ゴシック" w:hAnsi="Times New Roman" w:cs="Times New Roman"/>
          <w:color w:val="000000"/>
          <w:kern w:val="0"/>
          <w:sz w:val="22"/>
        </w:rPr>
        <w:lastRenderedPageBreak/>
        <w:t>(</w:t>
      </w:r>
      <w:r>
        <w:rPr>
          <w:rFonts w:ascii="Times New Roman" w:eastAsia="游ゴシック" w:hAnsi="Times New Roman" w:cs="Times New Roman"/>
          <w:color w:val="000000"/>
          <w:kern w:val="0"/>
          <w:sz w:val="22"/>
        </w:rPr>
        <w:t>c</w:t>
      </w:r>
      <w:r w:rsidRPr="0018339A"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) </w:t>
      </w:r>
      <w:r w:rsidR="00CD6690">
        <w:rPr>
          <w:rFonts w:ascii="Times New Roman" w:eastAsia="游ゴシック" w:hAnsi="Times New Roman" w:cs="Times New Roman"/>
          <w:color w:val="000000"/>
          <w:kern w:val="0"/>
          <w:sz w:val="22"/>
        </w:rPr>
        <w:t>Resigna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1"/>
        <w:gridCol w:w="1468"/>
        <w:gridCol w:w="1929"/>
        <w:gridCol w:w="1466"/>
      </w:tblGrid>
      <w:tr w:rsidR="00A45005" w:rsidRPr="00081DB7" w14:paraId="5CCC4601" w14:textId="77777777" w:rsidTr="009A7B23">
        <w:trPr>
          <w:trHeight w:val="300"/>
        </w:trPr>
        <w:tc>
          <w:tcPr>
            <w:tcW w:w="2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35691" w14:textId="77777777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CCBC5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22F43" w14:textId="102049E4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</w:t>
            </w:r>
            <w:r w:rsidR="00C831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I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C105B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A45005" w:rsidRPr="00081DB7" w14:paraId="748C028A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7120" w14:textId="77777777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AD85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9970" w14:textId="6363F3AC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3, 1.1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3A86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A45005" w:rsidRPr="00081DB7" w14:paraId="58D57AE2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5C7F" w14:textId="77777777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I scor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516C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7B8A" w14:textId="553527A6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5, 1.1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5F23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A45005" w:rsidRPr="00081DB7" w14:paraId="73B34C41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20A6" w14:textId="0CBA53E9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ypnot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2D09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9CF8" w14:textId="52E32055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0, 1.5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A2BF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45005" w:rsidRPr="00081DB7" w14:paraId="2D109B9B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55C5" w14:textId="6331C4D2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Benzodiazepine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3FA8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E8BF" w14:textId="6272851A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9, 1.3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C3A0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A45005" w:rsidRPr="00081DB7" w14:paraId="44560BDA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51E9" w14:textId="07588874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edative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5839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50DC" w14:textId="007188E2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7, 1.3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CCB5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A45005" w:rsidRPr="00081DB7" w14:paraId="5A4B98E3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8AB4" w14:textId="6A778DA6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xative</w:t>
            </w:r>
            <w:r w:rsidR="00BC09D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F36F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AD36" w14:textId="089523A1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5, 1.6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B9D2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A45005" w:rsidRPr="00081DB7" w14:paraId="2C9E3B62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1003" w14:textId="07820C66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cholinerg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0AE0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E74E" w14:textId="65AFB1FF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7, 1.8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4A17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45005" w:rsidRPr="00081DB7" w14:paraId="3AA44832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EF26" w14:textId="23225888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diabet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68C2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C027" w14:textId="30BE540C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7, 2.0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84AA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A45005" w:rsidRPr="00081DB7" w14:paraId="1236B0E7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8938" w14:textId="77AB2B13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hypertensive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0822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AB37" w14:textId="1176189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6, 1.6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0C8F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A45005" w:rsidRPr="00081DB7" w14:paraId="756DB723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D576C" w14:textId="7CA077A7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dyslipidemics</w:t>
            </w:r>
            <w:proofErr w:type="spellEnd"/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FAB58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D1208" w14:textId="04A0F5FE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9, 1.27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98630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</w:tbl>
    <w:p w14:paraId="5F844F98" w14:textId="6BD896E0" w:rsidR="00A45005" w:rsidRDefault="00A45005" w:rsidP="000A2A98">
      <w:pPr>
        <w:widowControl/>
        <w:rPr>
          <w:rFonts w:ascii="Times New Roman" w:eastAsia="游ゴシック" w:hAnsi="Times New Roman" w:cs="Times New Roman"/>
          <w:color w:val="000000"/>
          <w:kern w:val="0"/>
          <w:sz w:val="22"/>
        </w:rPr>
      </w:pPr>
    </w:p>
    <w:p w14:paraId="2C656339" w14:textId="36002DAD" w:rsidR="00A45005" w:rsidRPr="0018339A" w:rsidRDefault="00A45005" w:rsidP="00A45005">
      <w:pPr>
        <w:widowControl/>
        <w:rPr>
          <w:rFonts w:ascii="Times New Roman" w:eastAsia="游ゴシック" w:hAnsi="Times New Roman" w:cs="Times New Roman"/>
          <w:color w:val="000000"/>
          <w:kern w:val="0"/>
          <w:sz w:val="22"/>
        </w:rPr>
      </w:pPr>
      <w:r w:rsidRPr="0018339A">
        <w:rPr>
          <w:rFonts w:ascii="Times New Roman" w:eastAsia="游ゴシック" w:hAnsi="Times New Roman" w:cs="Times New Roman"/>
          <w:color w:val="000000"/>
          <w:kern w:val="0"/>
          <w:sz w:val="22"/>
        </w:rPr>
        <w:t>(</w:t>
      </w:r>
      <w:r>
        <w:rPr>
          <w:rFonts w:ascii="Times New Roman" w:eastAsia="游ゴシック" w:hAnsi="Times New Roman" w:cs="Times New Roman"/>
          <w:color w:val="000000"/>
          <w:kern w:val="0"/>
          <w:sz w:val="22"/>
        </w:rPr>
        <w:t>d</w:t>
      </w:r>
      <w:r w:rsidRPr="0018339A"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) </w:t>
      </w:r>
      <w:r w:rsidR="00CD6690">
        <w:rPr>
          <w:rFonts w:ascii="Times New Roman" w:eastAsia="游ゴシック" w:hAnsi="Times New Roman" w:cs="Times New Roman"/>
          <w:color w:val="000000"/>
          <w:kern w:val="0"/>
          <w:sz w:val="22"/>
        </w:rPr>
        <w:t>Sick</w:t>
      </w:r>
      <w:r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 leave from work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15"/>
        <w:gridCol w:w="1407"/>
        <w:gridCol w:w="1936"/>
        <w:gridCol w:w="1546"/>
      </w:tblGrid>
      <w:tr w:rsidR="00A45005" w:rsidRPr="00081DB7" w14:paraId="2CE13360" w14:textId="77777777" w:rsidTr="009A7B23">
        <w:trPr>
          <w:trHeight w:val="300"/>
        </w:trPr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C5D0B" w14:textId="77777777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A58F2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30F9B" w14:textId="716A41FD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</w:t>
            </w:r>
            <w:r w:rsidR="00C831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I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AA964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A45005" w:rsidRPr="00081DB7" w14:paraId="0A02218C" w14:textId="77777777" w:rsidTr="009A7B23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BFBE" w14:textId="77777777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BC03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665B" w14:textId="11386B9F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5, 1.6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6B6E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45005" w:rsidRPr="00081DB7" w14:paraId="01DA37D7" w14:textId="77777777" w:rsidTr="009A7B23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AF62" w14:textId="77777777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I scor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0CEF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E77F" w14:textId="65149F4E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6, 1.2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AF3B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45005" w:rsidRPr="00081DB7" w14:paraId="58462BC6" w14:textId="77777777" w:rsidTr="009A7B23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D892" w14:textId="3FE514AC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ypnot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2BFD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564F" w14:textId="505DD9E3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4, 2.4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06E3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45005" w:rsidRPr="00081DB7" w14:paraId="7A0865FE" w14:textId="77777777" w:rsidTr="009A7B23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27B2" w14:textId="5256E79F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Benzodiazepine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8631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FE48" w14:textId="3C618D34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8, 2.0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135B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45005" w:rsidRPr="00081DB7" w14:paraId="3E9F0A76" w14:textId="77777777" w:rsidTr="009A7B23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BC9B" w14:textId="6B009022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edative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5F8C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6483" w14:textId="221307B8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94, 2.2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C9BC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45005" w:rsidRPr="00081DB7" w14:paraId="0BF89E41" w14:textId="77777777" w:rsidTr="009A7B23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308C" w14:textId="0FA64C3C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xative</w:t>
            </w:r>
            <w:r w:rsidR="00AC0A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6958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3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F976" w14:textId="7E616D19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8, 2.5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E8F4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45005" w:rsidRPr="00081DB7" w14:paraId="446AF423" w14:textId="77777777" w:rsidTr="009A7B23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CD46" w14:textId="79C75237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cholinerg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CFF9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3941" w14:textId="65AA2F45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5, 1.4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5C7E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45005" w:rsidRPr="00081DB7" w14:paraId="64EF60A0" w14:textId="77777777" w:rsidTr="009A7B23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BC8E" w14:textId="6EA9FF90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diabet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6542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6E5F" w14:textId="6EEDCBD8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7, 2.1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DA60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45005" w:rsidRPr="00081DB7" w14:paraId="309CB603" w14:textId="77777777" w:rsidTr="009A7B23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CC77" w14:textId="0ABE339F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hypertensive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D21E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770E" w14:textId="5038031D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9, 1.5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29BA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45005" w:rsidRPr="00081DB7" w14:paraId="4CE20BBD" w14:textId="77777777" w:rsidTr="009A7B23">
        <w:trPr>
          <w:trHeight w:val="300"/>
        </w:trPr>
        <w:tc>
          <w:tcPr>
            <w:tcW w:w="2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F6B15" w14:textId="3DCF1B6D" w:rsidR="00A45005" w:rsidRPr="00081DB7" w:rsidRDefault="00A45005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dyslipidemics</w:t>
            </w:r>
            <w:proofErr w:type="spellEnd"/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BBDE1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00B86" w14:textId="12C684BA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4, 1.26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6E2A7" w14:textId="77777777" w:rsidR="00A45005" w:rsidRPr="00081DB7" w:rsidRDefault="00A45005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</w:tbl>
    <w:p w14:paraId="16E94128" w14:textId="64DEA1A5" w:rsidR="00A45005" w:rsidRPr="0018339A" w:rsidRDefault="00A45005" w:rsidP="00A45005">
      <w:pPr>
        <w:widowControl/>
        <w:rPr>
          <w:rFonts w:ascii="Times New Roman" w:eastAsia="游ゴシック" w:hAnsi="Times New Roman" w:cs="Times New Roman"/>
          <w:color w:val="000000"/>
          <w:kern w:val="0"/>
          <w:sz w:val="22"/>
        </w:rPr>
      </w:pPr>
      <w:r w:rsidRPr="0018339A"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CCI, Charlson Comorbidities </w:t>
      </w:r>
      <w:r w:rsidR="005426E1">
        <w:rPr>
          <w:rFonts w:ascii="Times New Roman" w:eastAsia="游ゴシック" w:hAnsi="Times New Roman" w:cs="Times New Roman"/>
          <w:color w:val="000000"/>
          <w:kern w:val="0"/>
          <w:sz w:val="22"/>
        </w:rPr>
        <w:t>I</w:t>
      </w:r>
      <w:r w:rsidRPr="0018339A"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ndex; CI, confidence interval; </w:t>
      </w:r>
      <w:proofErr w:type="gramStart"/>
      <w:r w:rsidRPr="0018339A">
        <w:rPr>
          <w:rFonts w:ascii="Times New Roman" w:eastAsia="游ゴシック" w:hAnsi="Times New Roman" w:cs="Times New Roman"/>
          <w:color w:val="000000"/>
          <w:kern w:val="0"/>
          <w:sz w:val="22"/>
        </w:rPr>
        <w:t>OR,</w:t>
      </w:r>
      <w:proofErr w:type="gramEnd"/>
      <w:r w:rsidRPr="0018339A"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 odds ratio</w:t>
      </w:r>
      <w:r w:rsidR="00C83182">
        <w:rPr>
          <w:rFonts w:ascii="Times New Roman" w:eastAsia="游ゴシック" w:hAnsi="Times New Roman" w:cs="Times New Roman"/>
          <w:color w:val="000000"/>
          <w:kern w:val="0"/>
          <w:sz w:val="22"/>
        </w:rPr>
        <w:t>.</w:t>
      </w:r>
    </w:p>
    <w:p w14:paraId="6F20FB92" w14:textId="77777777" w:rsidR="00A45005" w:rsidRPr="00A45005" w:rsidRDefault="00A45005" w:rsidP="000A2A98">
      <w:pPr>
        <w:widowControl/>
        <w:rPr>
          <w:rFonts w:ascii="Times New Roman" w:eastAsia="游ゴシック" w:hAnsi="Times New Roman" w:cs="Times New Roman"/>
          <w:color w:val="000000"/>
          <w:kern w:val="0"/>
          <w:sz w:val="22"/>
        </w:rPr>
      </w:pPr>
    </w:p>
    <w:p w14:paraId="6A6420B5" w14:textId="54F87A77" w:rsidR="00E55259" w:rsidRDefault="00E55259">
      <w:pPr>
        <w:widowControl/>
        <w:jc w:val="left"/>
        <w:rPr>
          <w:rFonts w:ascii="Times New Roman" w:eastAsia="游ゴシック" w:hAnsi="Times New Roman"/>
        </w:rPr>
      </w:pPr>
      <w:r>
        <w:rPr>
          <w:rFonts w:ascii="Times New Roman" w:eastAsia="游ゴシック" w:hAnsi="Times New Roman"/>
        </w:rPr>
        <w:br w:type="page"/>
      </w:r>
    </w:p>
    <w:p w14:paraId="773F9320" w14:textId="4BEC1B1F" w:rsidR="00E55259" w:rsidRPr="00E55259" w:rsidRDefault="00E55259" w:rsidP="00606E2B">
      <w:pPr>
        <w:widowControl/>
        <w:outlineLvl w:val="0"/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</w:rPr>
      </w:pPr>
      <w:bookmarkStart w:id="2" w:name="_Hlk134453455"/>
      <w:r w:rsidRPr="00E55259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</w:rPr>
        <w:lastRenderedPageBreak/>
        <w:t>Supplementary material 3. Results of logistic regression analysis (</w:t>
      </w:r>
      <w:r w:rsidR="00AC0A38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</w:rPr>
        <w:t>w</w:t>
      </w:r>
      <w:r w:rsidRPr="00E55259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</w:rPr>
        <w:t>ithout stepwise selection)</w:t>
      </w:r>
    </w:p>
    <w:bookmarkEnd w:id="2"/>
    <w:p w14:paraId="41C40F99" w14:textId="2D24A27B" w:rsidR="00F15568" w:rsidRPr="00E55259" w:rsidRDefault="00F15568" w:rsidP="00F15568">
      <w:pPr>
        <w:widowControl/>
        <w:rPr>
          <w:rFonts w:ascii="Times New Roman" w:eastAsia="游ゴシック" w:hAnsi="Times New Roman" w:cs="Times New Roman"/>
          <w:color w:val="000000"/>
          <w:kern w:val="0"/>
          <w:sz w:val="22"/>
        </w:rPr>
      </w:pPr>
      <w:r w:rsidRPr="00E55259">
        <w:rPr>
          <w:rFonts w:ascii="Times New Roman" w:eastAsia="游ゴシック" w:hAnsi="Times New Roman" w:cs="Times New Roman"/>
          <w:color w:val="000000"/>
          <w:kern w:val="0"/>
          <w:sz w:val="22"/>
        </w:rPr>
        <w:t>(</w:t>
      </w:r>
      <w:r>
        <w:rPr>
          <w:rFonts w:ascii="Times New Roman" w:eastAsia="游ゴシック" w:hAnsi="Times New Roman" w:cs="Times New Roman"/>
          <w:color w:val="000000"/>
          <w:kern w:val="0"/>
          <w:sz w:val="22"/>
        </w:rPr>
        <w:t>a</w:t>
      </w:r>
      <w:r w:rsidRPr="00E55259">
        <w:rPr>
          <w:rFonts w:ascii="Times New Roman" w:eastAsia="游ゴシック" w:hAnsi="Times New Roman" w:cs="Times New Roman"/>
          <w:color w:val="000000"/>
          <w:kern w:val="0"/>
          <w:sz w:val="22"/>
        </w:rPr>
        <w:t>) Death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3"/>
        <w:gridCol w:w="1430"/>
        <w:gridCol w:w="1881"/>
        <w:gridCol w:w="1430"/>
      </w:tblGrid>
      <w:tr w:rsidR="00F15568" w:rsidRPr="00081DB7" w14:paraId="173279C0" w14:textId="77777777" w:rsidTr="009A7B23">
        <w:trPr>
          <w:trHeight w:val="300"/>
        </w:trPr>
        <w:tc>
          <w:tcPr>
            <w:tcW w:w="2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72C57" w14:textId="77777777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CC239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3DC86" w14:textId="534569F5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</w:t>
            </w:r>
            <w:r w:rsidR="001E13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I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FD607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F15568" w:rsidRPr="00081DB7" w14:paraId="394765F8" w14:textId="77777777" w:rsidTr="009A7B23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7EDD" w14:textId="77777777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spitalization (in 6 months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9C08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BE25" w14:textId="19BE76D2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2, 5.7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3FC0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15568" w:rsidRPr="00081DB7" w14:paraId="7CF640B4" w14:textId="77777777" w:rsidTr="009A7B23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9DEF" w14:textId="77777777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8E32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1319" w14:textId="668292E6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9, 3.2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651A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15568" w:rsidRPr="00081DB7" w14:paraId="5039DF33" w14:textId="77777777" w:rsidTr="009A7B23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2451" w14:textId="77777777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I scor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F2B3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6425" w14:textId="549AC11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5, 1.8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8BE0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15568" w:rsidRPr="00081DB7" w14:paraId="40A3C2AD" w14:textId="77777777" w:rsidTr="009A7B23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84AA" w14:textId="4D5BF512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ypnot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3F22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B8DE" w14:textId="0B45F24F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3, 1.9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FB5C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F15568" w:rsidRPr="00081DB7" w14:paraId="1CE2747F" w14:textId="77777777" w:rsidTr="009A7B23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40E9" w14:textId="5BD59086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xative</w:t>
            </w:r>
            <w:r w:rsidR="001E13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1139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84BB" w14:textId="24D1FFB8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3, 4.6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EFA6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15568" w:rsidRPr="00081DB7" w14:paraId="4379D00A" w14:textId="77777777" w:rsidTr="009A7B23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E0AA" w14:textId="2B164E7B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cholinerg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99E6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D29D" w14:textId="26F7D851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6, 1.8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A482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F15568" w:rsidRPr="00081DB7" w14:paraId="2183EB12" w14:textId="77777777" w:rsidTr="009A7B23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EE0B" w14:textId="11CD8A72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diabet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F0BE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6D34" w14:textId="5F4E96F9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5, 3.3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6F55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F15568" w:rsidRPr="00081DB7" w14:paraId="6E5F28A9" w14:textId="77777777" w:rsidTr="009A7B23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C730" w14:textId="1544EF04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hypertensive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5860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2FD9" w14:textId="36E1A506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3, 2.5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4A8F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F15568" w:rsidRPr="00081DB7" w14:paraId="64C0619E" w14:textId="77777777" w:rsidTr="009A7B23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7DDFE" w14:textId="10921764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dyslipidemics</w:t>
            </w:r>
            <w:proofErr w:type="spellEnd"/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C4A30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70961" w14:textId="44062D4A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, 0.5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7DF8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</w:tbl>
    <w:p w14:paraId="671F1209" w14:textId="77777777" w:rsidR="00F15568" w:rsidRDefault="00F15568" w:rsidP="00F15568">
      <w:pPr>
        <w:rPr>
          <w:rFonts w:ascii="Times New Roman" w:eastAsia="游ゴシック" w:hAnsi="Times New Roman"/>
        </w:rPr>
      </w:pPr>
    </w:p>
    <w:p w14:paraId="2E03C5A7" w14:textId="13033E82" w:rsidR="00F15568" w:rsidRPr="00E55259" w:rsidRDefault="00F15568" w:rsidP="00F15568">
      <w:pPr>
        <w:widowControl/>
        <w:rPr>
          <w:rFonts w:ascii="Times New Roman" w:eastAsia="游ゴシック" w:hAnsi="Times New Roman" w:cs="Times New Roman"/>
          <w:color w:val="000000"/>
          <w:kern w:val="0"/>
          <w:sz w:val="22"/>
        </w:rPr>
      </w:pPr>
      <w:r w:rsidRPr="00E55259">
        <w:rPr>
          <w:rFonts w:ascii="Times New Roman" w:eastAsia="游ゴシック" w:hAnsi="Times New Roman" w:cs="Times New Roman"/>
          <w:color w:val="000000"/>
          <w:kern w:val="0"/>
          <w:sz w:val="22"/>
        </w:rPr>
        <w:t>(</w:t>
      </w:r>
      <w:r>
        <w:rPr>
          <w:rFonts w:ascii="Times New Roman" w:eastAsia="游ゴシック" w:hAnsi="Times New Roman" w:cs="Times New Roman"/>
          <w:color w:val="000000"/>
          <w:kern w:val="0"/>
          <w:sz w:val="22"/>
        </w:rPr>
        <w:t>b</w:t>
      </w:r>
      <w:r w:rsidRPr="00E55259">
        <w:rPr>
          <w:rFonts w:ascii="Times New Roman" w:eastAsia="游ゴシック" w:hAnsi="Times New Roman" w:cs="Times New Roman"/>
          <w:color w:val="000000"/>
          <w:kern w:val="0"/>
          <w:sz w:val="22"/>
        </w:rPr>
        <w:t>) Hospitaliza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1"/>
        <w:gridCol w:w="1468"/>
        <w:gridCol w:w="1929"/>
        <w:gridCol w:w="1466"/>
      </w:tblGrid>
      <w:tr w:rsidR="00F15568" w:rsidRPr="00081DB7" w14:paraId="184A2301" w14:textId="77777777" w:rsidTr="009A7B23">
        <w:trPr>
          <w:trHeight w:val="300"/>
        </w:trPr>
        <w:tc>
          <w:tcPr>
            <w:tcW w:w="2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25E19" w14:textId="77777777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0DB64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D8443" w14:textId="3FE586B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</w:t>
            </w:r>
            <w:r w:rsidR="001E13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I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7DEC5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F15568" w:rsidRPr="00081DB7" w14:paraId="6A2314FF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A584" w14:textId="77777777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B615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2AA7" w14:textId="63181496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5, 1.4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3F82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15568" w:rsidRPr="00081DB7" w14:paraId="0EBF0888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725F" w14:textId="77777777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I scor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8A64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FD09" w14:textId="3A2BF759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5, 1.0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32E2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F15568" w:rsidRPr="00081DB7" w14:paraId="27CB448C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09C5" w14:textId="4F980DE0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ypnot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A587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2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1983" w14:textId="4051F745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86, 3.7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9EF8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15568" w:rsidRPr="00081DB7" w14:paraId="269637F5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6808" w14:textId="17592D35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xative</w:t>
            </w:r>
            <w:r w:rsidR="001E13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C517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8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B017" w14:textId="312CCC8C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03, 5.8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26B2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15568" w:rsidRPr="00081DB7" w14:paraId="6D135913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7BCE" w14:textId="53281422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cholinerg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8AD2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4CDD" w14:textId="5EBA744F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4, 2.6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AB6E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15568" w:rsidRPr="00081DB7" w14:paraId="6EAEEF67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1DFF" w14:textId="439939F0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diabet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8F4A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C095" w14:textId="3516B7B5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0, 1.3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DE89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F15568" w:rsidRPr="00081DB7" w14:paraId="514A75D9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471E" w14:textId="68508101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hypertensive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17C1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F007" w14:textId="60DE0770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1, 1.6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F6C3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15568" w:rsidRPr="00081DB7" w14:paraId="11DA16A3" w14:textId="77777777" w:rsidTr="009A7B2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7EBF6" w14:textId="7371F4E0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dyslipidemics</w:t>
            </w:r>
            <w:proofErr w:type="spellEnd"/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405F2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FCFC" w14:textId="0F552FDD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2, 1.26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A5B36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</w:tbl>
    <w:p w14:paraId="5B7F0497" w14:textId="421B85FF" w:rsidR="000A2A98" w:rsidRPr="00F15568" w:rsidRDefault="000A2A98" w:rsidP="00610D02">
      <w:pPr>
        <w:rPr>
          <w:rFonts w:ascii="Times New Roman" w:eastAsia="游ゴシック" w:hAnsi="Times New Roman"/>
        </w:rPr>
      </w:pPr>
    </w:p>
    <w:p w14:paraId="34F07076" w14:textId="122EB87F" w:rsidR="00E55259" w:rsidRDefault="00E55259">
      <w:pPr>
        <w:widowControl/>
        <w:jc w:val="left"/>
        <w:rPr>
          <w:rFonts w:ascii="Times New Roman" w:eastAsia="游ゴシック" w:hAnsi="Times New Roman"/>
        </w:rPr>
      </w:pPr>
      <w:r>
        <w:rPr>
          <w:rFonts w:ascii="Times New Roman" w:eastAsia="游ゴシック" w:hAnsi="Times New Roman"/>
        </w:rPr>
        <w:br w:type="page"/>
      </w:r>
    </w:p>
    <w:p w14:paraId="2FD80508" w14:textId="604BED81" w:rsidR="009F2302" w:rsidRPr="00E55259" w:rsidRDefault="009F2302" w:rsidP="009F2302">
      <w:pPr>
        <w:widowControl/>
        <w:rPr>
          <w:rFonts w:ascii="Times New Roman" w:eastAsia="游ゴシック" w:hAnsi="Times New Roman" w:cs="Times New Roman"/>
          <w:color w:val="000000"/>
          <w:kern w:val="0"/>
          <w:sz w:val="22"/>
        </w:rPr>
      </w:pPr>
      <w:r w:rsidRPr="00E55259">
        <w:rPr>
          <w:rFonts w:ascii="Times New Roman" w:eastAsia="游ゴシック" w:hAnsi="Times New Roman" w:cs="Times New Roman"/>
          <w:color w:val="000000"/>
          <w:kern w:val="0"/>
          <w:sz w:val="22"/>
        </w:rPr>
        <w:lastRenderedPageBreak/>
        <w:t>(</w:t>
      </w:r>
      <w:r>
        <w:rPr>
          <w:rFonts w:ascii="Times New Roman" w:eastAsia="游ゴシック" w:hAnsi="Times New Roman" w:cs="Times New Roman"/>
          <w:color w:val="000000"/>
          <w:kern w:val="0"/>
          <w:sz w:val="22"/>
        </w:rPr>
        <w:t>c</w:t>
      </w:r>
      <w:r w:rsidRPr="00E55259"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) </w:t>
      </w:r>
      <w:r w:rsidR="00CD6690">
        <w:rPr>
          <w:rFonts w:ascii="Times New Roman" w:eastAsia="游ゴシック" w:hAnsi="Times New Roman" w:cs="Times New Roman"/>
          <w:color w:val="000000"/>
          <w:kern w:val="0"/>
          <w:sz w:val="22"/>
        </w:rPr>
        <w:t>Resigna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1"/>
        <w:gridCol w:w="1468"/>
        <w:gridCol w:w="1929"/>
        <w:gridCol w:w="1466"/>
      </w:tblGrid>
      <w:tr w:rsidR="009F2302" w:rsidRPr="00081DB7" w14:paraId="09455547" w14:textId="77777777" w:rsidTr="00116B33">
        <w:trPr>
          <w:trHeight w:val="300"/>
        </w:trPr>
        <w:tc>
          <w:tcPr>
            <w:tcW w:w="2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5DF19" w14:textId="77777777" w:rsidR="009F2302" w:rsidRPr="00081DB7" w:rsidRDefault="009F2302" w:rsidP="00116B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C77BB" w14:textId="77777777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A1CDF" w14:textId="08FC1E0E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</w:t>
            </w:r>
            <w:r w:rsidR="00A72D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I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26BFC" w14:textId="77777777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9F2302" w:rsidRPr="00081DB7" w14:paraId="07CE6380" w14:textId="77777777" w:rsidTr="00116B3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3725" w14:textId="77777777" w:rsidR="009F2302" w:rsidRPr="00081DB7" w:rsidRDefault="009F2302" w:rsidP="00116B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62AE" w14:textId="77777777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77B1" w14:textId="58E9BA7C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0, 1.1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89E8" w14:textId="77777777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9F2302" w:rsidRPr="00081DB7" w14:paraId="5049CB3C" w14:textId="77777777" w:rsidTr="00116B3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CD4A" w14:textId="77777777" w:rsidR="009F2302" w:rsidRPr="00081DB7" w:rsidRDefault="009F2302" w:rsidP="00116B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I scor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54AC" w14:textId="77777777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F437" w14:textId="43F3B3F0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2, 1.1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E8DB" w14:textId="77777777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9F2302" w:rsidRPr="00081DB7" w14:paraId="3FC91C95" w14:textId="77777777" w:rsidTr="00116B3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A70C" w14:textId="5BE35E67" w:rsidR="009F2302" w:rsidRPr="00081DB7" w:rsidRDefault="009F2302" w:rsidP="00116B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ypnot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4091" w14:textId="77777777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BFE9" w14:textId="0E3CEB7C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7, 1.4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2131" w14:textId="77777777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9F2302" w:rsidRPr="00081DB7" w14:paraId="580F9661" w14:textId="77777777" w:rsidTr="00116B3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5A6B" w14:textId="3CA98EE1" w:rsidR="009F2302" w:rsidRPr="00081DB7" w:rsidRDefault="009F2302" w:rsidP="00116B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xative</w:t>
            </w:r>
            <w:r w:rsidR="00A72D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8FFE" w14:textId="77777777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C3F0" w14:textId="16EECC71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7, 1.5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9EA8" w14:textId="77777777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9F2302" w:rsidRPr="00081DB7" w14:paraId="0A1724FF" w14:textId="77777777" w:rsidTr="00116B3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F11C" w14:textId="4FDB1212" w:rsidR="009F2302" w:rsidRPr="00081DB7" w:rsidRDefault="009F2302" w:rsidP="00116B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cholinerg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B244" w14:textId="77777777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8E2D" w14:textId="5C8118EC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1, 1.7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4C63" w14:textId="77777777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9F2302" w:rsidRPr="00081DB7" w14:paraId="25B1092E" w14:textId="77777777" w:rsidTr="00116B3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F280" w14:textId="22512F8E" w:rsidR="009F2302" w:rsidRPr="00081DB7" w:rsidRDefault="009F2302" w:rsidP="00116B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diabet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E440" w14:textId="77777777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5D97" w14:textId="7CB96280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3, 2.1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4ABE" w14:textId="77777777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9F2302" w:rsidRPr="00081DB7" w14:paraId="0F8FD327" w14:textId="77777777" w:rsidTr="00116B3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FF5B" w14:textId="1F9A2D75" w:rsidR="009F2302" w:rsidRPr="00081DB7" w:rsidRDefault="009F2302" w:rsidP="00116B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hypertensive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1123" w14:textId="77777777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45B3" w14:textId="25CDF08E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9, 1.5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E9FF" w14:textId="77777777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9F2302" w:rsidRPr="00081DB7" w14:paraId="1FC80DE7" w14:textId="77777777" w:rsidTr="00116B33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427C8" w14:textId="78CEB74B" w:rsidR="009F2302" w:rsidRPr="00081DB7" w:rsidRDefault="009F2302" w:rsidP="00116B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dyslipidemics</w:t>
            </w:r>
            <w:proofErr w:type="spellEnd"/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6E85F" w14:textId="77777777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D2747" w14:textId="4AAD54EF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1, 1.14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8B36C" w14:textId="77777777" w:rsidR="009F2302" w:rsidRPr="00081DB7" w:rsidRDefault="009F2302" w:rsidP="00116B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</w:tbl>
    <w:p w14:paraId="316BEE28" w14:textId="77777777" w:rsidR="009F2302" w:rsidRDefault="009F2302" w:rsidP="00F15568">
      <w:pPr>
        <w:widowControl/>
        <w:rPr>
          <w:rFonts w:ascii="Times New Roman" w:eastAsia="游ゴシック" w:hAnsi="Times New Roman" w:cs="Times New Roman"/>
          <w:color w:val="000000"/>
          <w:kern w:val="0"/>
          <w:sz w:val="22"/>
        </w:rPr>
      </w:pPr>
    </w:p>
    <w:p w14:paraId="62E70D12" w14:textId="2D5AB7A0" w:rsidR="00F15568" w:rsidRPr="00E55259" w:rsidRDefault="00F15568" w:rsidP="00F15568">
      <w:pPr>
        <w:widowControl/>
        <w:rPr>
          <w:rFonts w:ascii="Times New Roman" w:eastAsia="游ゴシック" w:hAnsi="Times New Roman" w:cs="Times New Roman"/>
          <w:color w:val="000000"/>
          <w:kern w:val="0"/>
          <w:sz w:val="22"/>
        </w:rPr>
      </w:pPr>
      <w:r w:rsidRPr="00E55259">
        <w:rPr>
          <w:rFonts w:ascii="Times New Roman" w:eastAsia="游ゴシック" w:hAnsi="Times New Roman" w:cs="Times New Roman"/>
          <w:color w:val="000000"/>
          <w:kern w:val="0"/>
          <w:sz w:val="22"/>
        </w:rPr>
        <w:t>(</w:t>
      </w:r>
      <w:r w:rsidR="009F2302">
        <w:rPr>
          <w:rFonts w:ascii="Times New Roman" w:eastAsia="游ゴシック" w:hAnsi="Times New Roman" w:cs="Times New Roman"/>
          <w:color w:val="000000"/>
          <w:kern w:val="0"/>
          <w:sz w:val="22"/>
        </w:rPr>
        <w:t>d</w:t>
      </w:r>
      <w:r w:rsidRPr="00E55259"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) </w:t>
      </w:r>
      <w:r w:rsidR="00CD6690">
        <w:rPr>
          <w:rFonts w:ascii="Times New Roman" w:eastAsia="游ゴシック" w:hAnsi="Times New Roman" w:cs="Times New Roman"/>
          <w:color w:val="000000"/>
          <w:kern w:val="0"/>
          <w:sz w:val="22"/>
        </w:rPr>
        <w:t>Sick</w:t>
      </w:r>
      <w:r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 leave from work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91"/>
        <w:gridCol w:w="1422"/>
        <w:gridCol w:w="1869"/>
        <w:gridCol w:w="1422"/>
      </w:tblGrid>
      <w:tr w:rsidR="00F15568" w:rsidRPr="00081DB7" w14:paraId="311E1252" w14:textId="77777777" w:rsidTr="009A7B23">
        <w:trPr>
          <w:trHeight w:val="300"/>
        </w:trPr>
        <w:tc>
          <w:tcPr>
            <w:tcW w:w="2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D4647" w14:textId="77777777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DEA5C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499BA" w14:textId="78D5C480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</w:t>
            </w:r>
            <w:r w:rsidR="00A72D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I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A20EE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F15568" w:rsidRPr="00081DB7" w14:paraId="526362BE" w14:textId="77777777" w:rsidTr="009A7B23">
        <w:trPr>
          <w:trHeight w:val="300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8EAE" w14:textId="77777777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A092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E871" w14:textId="143A2AB0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6, 1.5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0401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15568" w:rsidRPr="00081DB7" w14:paraId="7709D3F1" w14:textId="77777777" w:rsidTr="009A7B23">
        <w:trPr>
          <w:trHeight w:val="300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FEB2" w14:textId="77777777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I scor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CD2D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215F" w14:textId="71AD488F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6, 1.1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142C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15568" w:rsidRPr="00081DB7" w14:paraId="0BDF4DBD" w14:textId="77777777" w:rsidTr="009A7B23">
        <w:trPr>
          <w:trHeight w:val="300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BD56" w14:textId="0C4346E0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ypnot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5E96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923C" w14:textId="79B3CCC6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91, 2.2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D74D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15568" w:rsidRPr="00081DB7" w14:paraId="401FEBDA" w14:textId="77777777" w:rsidTr="009A7B23">
        <w:trPr>
          <w:trHeight w:val="300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F7F2" w14:textId="0C02B95F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xative</w:t>
            </w:r>
            <w:r w:rsidR="00A72D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BFCE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00DB" w14:textId="4B01DECA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7, 2.0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7BD2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15568" w:rsidRPr="00081DB7" w14:paraId="30A17048" w14:textId="77777777" w:rsidTr="009A7B23">
        <w:trPr>
          <w:trHeight w:val="300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DC62" w14:textId="5F8E3B9D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cholinerg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701E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2AE8" w14:textId="4A158918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5, 1.1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D16F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F15568" w:rsidRPr="00081DB7" w14:paraId="6E83FCFF" w14:textId="77777777" w:rsidTr="009A7B23">
        <w:trPr>
          <w:trHeight w:val="300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55A5" w14:textId="6E91E886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diabetic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6C76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DCAF" w14:textId="2993B4EF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3, 1.5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FC0A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15568" w:rsidRPr="00081DB7" w14:paraId="08A852A6" w14:textId="77777777" w:rsidTr="009A7B23">
        <w:trPr>
          <w:trHeight w:val="300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BC05" w14:textId="6E924B7F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tihypertensives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EF8C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9EA1" w14:textId="2DADD251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9, 1.2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7F59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F15568" w:rsidRPr="00081DB7" w14:paraId="37617065" w14:textId="77777777" w:rsidTr="009A7B23">
        <w:trPr>
          <w:trHeight w:val="300"/>
        </w:trPr>
        <w:tc>
          <w:tcPr>
            <w:tcW w:w="2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77190" w14:textId="7D6739D9" w:rsidR="00F15568" w:rsidRPr="00081DB7" w:rsidRDefault="00F15568" w:rsidP="009A7B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dyslipidemics</w:t>
            </w:r>
            <w:proofErr w:type="spellEnd"/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D66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scription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C7130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F0A0B" w14:textId="05E6E84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6, 1.04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10609" w14:textId="77777777" w:rsidR="00F15568" w:rsidRPr="00081DB7" w:rsidRDefault="00F15568" w:rsidP="009A7B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1D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</w:tbl>
    <w:p w14:paraId="3021A676" w14:textId="0669AC03" w:rsidR="00F15568" w:rsidRPr="00E55259" w:rsidRDefault="00F15568" w:rsidP="00F15568">
      <w:pPr>
        <w:widowControl/>
        <w:rPr>
          <w:rFonts w:ascii="Times New Roman" w:eastAsia="游ゴシック" w:hAnsi="Times New Roman" w:cs="Times New Roman"/>
          <w:color w:val="000000"/>
          <w:kern w:val="0"/>
          <w:sz w:val="22"/>
        </w:rPr>
      </w:pPr>
      <w:r w:rsidRPr="00E55259"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CCI, Charlson Comorbidities </w:t>
      </w:r>
      <w:r w:rsidR="00A72DF0">
        <w:rPr>
          <w:rFonts w:ascii="Times New Roman" w:eastAsia="游ゴシック" w:hAnsi="Times New Roman" w:cs="Times New Roman"/>
          <w:color w:val="000000"/>
          <w:kern w:val="0"/>
          <w:sz w:val="22"/>
        </w:rPr>
        <w:t>I</w:t>
      </w:r>
      <w:r w:rsidRPr="00E55259"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ndex; CI, confidence interval; </w:t>
      </w:r>
      <w:proofErr w:type="gramStart"/>
      <w:r w:rsidRPr="00E55259">
        <w:rPr>
          <w:rFonts w:ascii="Times New Roman" w:eastAsia="游ゴシック" w:hAnsi="Times New Roman" w:cs="Times New Roman"/>
          <w:color w:val="000000"/>
          <w:kern w:val="0"/>
          <w:sz w:val="22"/>
        </w:rPr>
        <w:t>OR,</w:t>
      </w:r>
      <w:proofErr w:type="gramEnd"/>
      <w:r w:rsidRPr="00E55259"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 odds ratio</w:t>
      </w:r>
      <w:r w:rsidR="00A72DF0">
        <w:rPr>
          <w:rFonts w:ascii="Times New Roman" w:eastAsia="游ゴシック" w:hAnsi="Times New Roman" w:cs="Times New Roman"/>
          <w:color w:val="000000"/>
          <w:kern w:val="0"/>
          <w:sz w:val="22"/>
        </w:rPr>
        <w:t>.</w:t>
      </w:r>
    </w:p>
    <w:p w14:paraId="3B9F79FD" w14:textId="77777777" w:rsidR="00352867" w:rsidRPr="006B1118" w:rsidRDefault="00352867" w:rsidP="00610D02">
      <w:pPr>
        <w:rPr>
          <w:rFonts w:ascii="Times New Roman" w:eastAsia="游ゴシック" w:hAnsi="Times New Roman"/>
          <w:sz w:val="22"/>
        </w:rPr>
      </w:pPr>
    </w:p>
    <w:p w14:paraId="203BD5EB" w14:textId="77777777" w:rsidR="006B1118" w:rsidRPr="006B1118" w:rsidRDefault="006B1118" w:rsidP="00352867">
      <w:pPr>
        <w:pStyle w:val="EndNoteBibliography"/>
        <w:rPr>
          <w:rFonts w:ascii="Times New Roman" w:eastAsia="游ゴシック" w:hAnsi="Times New Roman"/>
          <w:sz w:val="22"/>
        </w:rPr>
      </w:pPr>
    </w:p>
    <w:p w14:paraId="004C7D6D" w14:textId="04AAC226" w:rsidR="00352867" w:rsidRPr="006B1118" w:rsidRDefault="006B1118" w:rsidP="00352867">
      <w:pPr>
        <w:pStyle w:val="EndNoteBibliography"/>
        <w:rPr>
          <w:b/>
          <w:bCs/>
          <w:sz w:val="22"/>
        </w:rPr>
      </w:pPr>
      <w:r w:rsidRPr="00567AA8">
        <w:rPr>
          <w:rFonts w:ascii="Times New Roman" w:eastAsia="游ゴシック" w:hAnsi="Times New Roman"/>
          <w:b/>
          <w:bCs/>
          <w:sz w:val="24"/>
          <w:szCs w:val="24"/>
        </w:rPr>
        <w:t>References</w:t>
      </w:r>
      <w:r w:rsidR="00352867" w:rsidRPr="006B1118">
        <w:rPr>
          <w:rFonts w:ascii="Times New Roman" w:eastAsia="游ゴシック" w:hAnsi="Times New Roman"/>
          <w:b/>
          <w:bCs/>
          <w:sz w:val="22"/>
        </w:rPr>
        <w:fldChar w:fldCharType="begin"/>
      </w:r>
      <w:r w:rsidR="00352867" w:rsidRPr="006B1118">
        <w:rPr>
          <w:rFonts w:ascii="Times New Roman" w:eastAsia="游ゴシック" w:hAnsi="Times New Roman"/>
          <w:b/>
          <w:bCs/>
          <w:sz w:val="22"/>
        </w:rPr>
        <w:instrText xml:space="preserve"> ADDIN EN.REFLIST </w:instrText>
      </w:r>
      <w:r w:rsidR="00352867" w:rsidRPr="006B1118">
        <w:rPr>
          <w:rFonts w:ascii="Times New Roman" w:eastAsia="游ゴシック" w:hAnsi="Times New Roman"/>
          <w:b/>
          <w:bCs/>
          <w:sz w:val="22"/>
        </w:rPr>
        <w:fldChar w:fldCharType="separate"/>
      </w:r>
    </w:p>
    <w:p w14:paraId="281A78EA" w14:textId="38C70F03" w:rsidR="003708D3" w:rsidRPr="006B1118" w:rsidRDefault="00352867" w:rsidP="004D771D">
      <w:pPr>
        <w:pStyle w:val="a3"/>
        <w:numPr>
          <w:ilvl w:val="0"/>
          <w:numId w:val="6"/>
        </w:numPr>
        <w:ind w:leftChars="0"/>
        <w:rPr>
          <w:rFonts w:ascii="Times New Roman" w:hAnsi="Times New Roman" w:cs="Times New Roman"/>
          <w:sz w:val="22"/>
          <w:szCs w:val="22"/>
        </w:rPr>
      </w:pPr>
      <w:r w:rsidRPr="006B1118">
        <w:rPr>
          <w:sz w:val="22"/>
          <w:szCs w:val="22"/>
        </w:rPr>
        <w:fldChar w:fldCharType="end"/>
      </w:r>
      <w:r w:rsidR="003708D3" w:rsidRPr="006B1118">
        <w:rPr>
          <w:rFonts w:ascii="Times New Roman" w:hAnsi="Times New Roman" w:cs="Times New Roman"/>
          <w:sz w:val="22"/>
          <w:szCs w:val="22"/>
        </w:rPr>
        <w:t xml:space="preserve">Charlson ME, Pompei P, Ales KL, </w:t>
      </w:r>
      <w:proofErr w:type="spellStart"/>
      <w:r w:rsidR="003708D3" w:rsidRPr="006B1118">
        <w:rPr>
          <w:rFonts w:ascii="Times New Roman" w:hAnsi="Times New Roman" w:cs="Times New Roman"/>
          <w:sz w:val="22"/>
          <w:szCs w:val="22"/>
        </w:rPr>
        <w:t>MacKenzie</w:t>
      </w:r>
      <w:proofErr w:type="spellEnd"/>
      <w:r w:rsidR="003708D3" w:rsidRPr="006B1118">
        <w:rPr>
          <w:rFonts w:ascii="Times New Roman" w:hAnsi="Times New Roman" w:cs="Times New Roman"/>
          <w:sz w:val="22"/>
          <w:szCs w:val="22"/>
        </w:rPr>
        <w:t xml:space="preserve"> CR. A new method of classifying prognostic comorbidity in longitudinal studies: development and validation. J Chronic Dis. 1987;40(5):373-83.</w:t>
      </w:r>
    </w:p>
    <w:p w14:paraId="5243DD6F" w14:textId="6A8E5FE4" w:rsidR="00F15568" w:rsidRPr="006B1118" w:rsidRDefault="003708D3" w:rsidP="004D771D">
      <w:pPr>
        <w:pStyle w:val="a3"/>
        <w:numPr>
          <w:ilvl w:val="0"/>
          <w:numId w:val="6"/>
        </w:numPr>
        <w:ind w:leftChars="0"/>
        <w:rPr>
          <w:rFonts w:ascii="Times New Roman" w:eastAsia="游ゴシック" w:hAnsi="Times New Roman" w:cs="Times New Roman"/>
          <w:sz w:val="22"/>
          <w:szCs w:val="22"/>
        </w:rPr>
      </w:pPr>
      <w:r w:rsidRPr="006B1118">
        <w:rPr>
          <w:rFonts w:ascii="Times New Roman" w:eastAsia="游ゴシック" w:hAnsi="Times New Roman" w:cs="Times New Roman"/>
          <w:sz w:val="22"/>
          <w:szCs w:val="22"/>
        </w:rPr>
        <w:t xml:space="preserve">Quan H, Sundararajan V, Halfon P, Fong A, </w:t>
      </w:r>
      <w:proofErr w:type="spellStart"/>
      <w:r w:rsidRPr="006B1118">
        <w:rPr>
          <w:rFonts w:ascii="Times New Roman" w:eastAsia="游ゴシック" w:hAnsi="Times New Roman" w:cs="Times New Roman"/>
          <w:sz w:val="22"/>
          <w:szCs w:val="22"/>
        </w:rPr>
        <w:t>Burnand</w:t>
      </w:r>
      <w:proofErr w:type="spellEnd"/>
      <w:r w:rsidRPr="006B1118">
        <w:rPr>
          <w:rFonts w:ascii="Times New Roman" w:eastAsia="游ゴシック" w:hAnsi="Times New Roman" w:cs="Times New Roman"/>
          <w:sz w:val="22"/>
          <w:szCs w:val="22"/>
        </w:rPr>
        <w:t xml:space="preserve"> B, Luthi JC, et al. Coding algorithms for defining comorbidities in ICD-9-CM and ICD-10 administrative data. Med Care. 2005;43(11):1130-9.</w:t>
      </w:r>
    </w:p>
    <w:sectPr w:rsidR="00F15568" w:rsidRPr="006B1118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17B51" w14:textId="77777777" w:rsidR="00575F6F" w:rsidRDefault="00575F6F" w:rsidP="00DA23D7">
      <w:r>
        <w:separator/>
      </w:r>
    </w:p>
  </w:endnote>
  <w:endnote w:type="continuationSeparator" w:id="0">
    <w:p w14:paraId="11D9A19C" w14:textId="77777777" w:rsidR="00575F6F" w:rsidRDefault="00575F6F" w:rsidP="00DA23D7">
      <w:r>
        <w:continuationSeparator/>
      </w:r>
    </w:p>
  </w:endnote>
  <w:endnote w:type="continuationNotice" w:id="1">
    <w:p w14:paraId="24C4C3BB" w14:textId="77777777" w:rsidR="00575F6F" w:rsidRDefault="00575F6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055204690"/>
      <w:docPartObj>
        <w:docPartGallery w:val="Page Numbers (Bottom of Page)"/>
        <w:docPartUnique/>
      </w:docPartObj>
    </w:sdtPr>
    <w:sdtEndPr/>
    <w:sdtContent>
      <w:p w14:paraId="513EEBAA" w14:textId="7D49B8AF" w:rsidR="000F0EC4" w:rsidRPr="00807051" w:rsidRDefault="000F0EC4" w:rsidP="00807051">
        <w:pPr>
          <w:pStyle w:val="ae"/>
          <w:jc w:val="right"/>
          <w:rPr>
            <w:rFonts w:ascii="Times New Roman" w:hAnsi="Times New Roman"/>
          </w:rPr>
        </w:pPr>
        <w:r w:rsidRPr="000F0EC4">
          <w:rPr>
            <w:rFonts w:ascii="Times New Roman" w:hAnsi="Times New Roman" w:cs="Times New Roman"/>
          </w:rPr>
          <w:fldChar w:fldCharType="begin"/>
        </w:r>
        <w:r w:rsidRPr="000F0EC4">
          <w:rPr>
            <w:rFonts w:ascii="Times New Roman" w:hAnsi="Times New Roman" w:cs="Times New Roman"/>
          </w:rPr>
          <w:instrText>PAGE   \* MERGEFORMAT</w:instrText>
        </w:r>
        <w:r w:rsidRPr="000F0EC4">
          <w:rPr>
            <w:rFonts w:ascii="Times New Roman" w:hAnsi="Times New Roman" w:cs="Times New Roman"/>
          </w:rPr>
          <w:fldChar w:fldCharType="separate"/>
        </w:r>
        <w:r w:rsidRPr="000F0EC4">
          <w:rPr>
            <w:rFonts w:ascii="Times New Roman" w:hAnsi="Times New Roman" w:cs="Times New Roman"/>
            <w:lang w:val="ja-JP"/>
          </w:rPr>
          <w:t>2</w:t>
        </w:r>
        <w:r w:rsidRPr="000F0EC4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84E79" w14:textId="77777777" w:rsidR="00575F6F" w:rsidRDefault="00575F6F" w:rsidP="00DA23D7">
      <w:r>
        <w:separator/>
      </w:r>
    </w:p>
  </w:footnote>
  <w:footnote w:type="continuationSeparator" w:id="0">
    <w:p w14:paraId="245E919E" w14:textId="77777777" w:rsidR="00575F6F" w:rsidRDefault="00575F6F" w:rsidP="00DA23D7">
      <w:r>
        <w:continuationSeparator/>
      </w:r>
    </w:p>
  </w:footnote>
  <w:footnote w:type="continuationNotice" w:id="1">
    <w:p w14:paraId="6C84B573" w14:textId="77777777" w:rsidR="00575F6F" w:rsidRDefault="00575F6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37542"/>
    <w:multiLevelType w:val="hybridMultilevel"/>
    <w:tmpl w:val="7D56C6EE"/>
    <w:lvl w:ilvl="0" w:tplc="290406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28BF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A074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16EA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54E5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E238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8671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483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1855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43452AD"/>
    <w:multiLevelType w:val="hybridMultilevel"/>
    <w:tmpl w:val="ED8A791A"/>
    <w:lvl w:ilvl="0" w:tplc="42EA8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74F4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9848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724D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C454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741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0C87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46A8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747F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035366A"/>
    <w:multiLevelType w:val="hybridMultilevel"/>
    <w:tmpl w:val="68CE32C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405B175C"/>
    <w:multiLevelType w:val="hybridMultilevel"/>
    <w:tmpl w:val="8C366DCE"/>
    <w:lvl w:ilvl="0" w:tplc="550868D2">
      <w:start w:val="8"/>
      <w:numFmt w:val="bullet"/>
      <w:lvlText w:val=""/>
      <w:lvlJc w:val="left"/>
      <w:pPr>
        <w:ind w:left="420" w:hanging="42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46A4818"/>
    <w:multiLevelType w:val="hybridMultilevel"/>
    <w:tmpl w:val="072C8D36"/>
    <w:lvl w:ilvl="0" w:tplc="B6464A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9CD4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8AB7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DC88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F6D5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4A35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B837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EAFD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D2A6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7FC1999"/>
    <w:multiLevelType w:val="hybridMultilevel"/>
    <w:tmpl w:val="6F1AC266"/>
    <w:lvl w:ilvl="0" w:tplc="627476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7634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1E4D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40D2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2C57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5AF9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3875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0E4E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0CA0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59374859">
    <w:abstractNumId w:val="1"/>
  </w:num>
  <w:num w:numId="2" w16cid:durableId="154997948">
    <w:abstractNumId w:val="4"/>
  </w:num>
  <w:num w:numId="3" w16cid:durableId="2018727587">
    <w:abstractNumId w:val="0"/>
  </w:num>
  <w:num w:numId="4" w16cid:durableId="875236029">
    <w:abstractNumId w:val="5"/>
  </w:num>
  <w:num w:numId="5" w16cid:durableId="1394237544">
    <w:abstractNumId w:val="3"/>
  </w:num>
  <w:num w:numId="6" w16cid:durableId="10037807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MA_dossi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z2a2p0w5adw1e09275ve2q0r2ts5xafra2&quot;&gt;My EndNote Library&lt;record-ids&gt;&lt;item&gt;9&lt;/item&gt;&lt;/record-ids&gt;&lt;/item&gt;&lt;/Libraries&gt;"/>
  </w:docVars>
  <w:rsids>
    <w:rsidRoot w:val="004C191D"/>
    <w:rsid w:val="00003D3D"/>
    <w:rsid w:val="00010AFA"/>
    <w:rsid w:val="0002425D"/>
    <w:rsid w:val="0005535E"/>
    <w:rsid w:val="00064E80"/>
    <w:rsid w:val="00065A18"/>
    <w:rsid w:val="00067F17"/>
    <w:rsid w:val="00072A15"/>
    <w:rsid w:val="00080592"/>
    <w:rsid w:val="00081334"/>
    <w:rsid w:val="00081DB7"/>
    <w:rsid w:val="0008447F"/>
    <w:rsid w:val="00091CF8"/>
    <w:rsid w:val="000A2A98"/>
    <w:rsid w:val="000F0EC4"/>
    <w:rsid w:val="000F2DFB"/>
    <w:rsid w:val="000F3B6F"/>
    <w:rsid w:val="0010751A"/>
    <w:rsid w:val="00116B33"/>
    <w:rsid w:val="001205F0"/>
    <w:rsid w:val="0014122E"/>
    <w:rsid w:val="00146872"/>
    <w:rsid w:val="0014700F"/>
    <w:rsid w:val="00155B51"/>
    <w:rsid w:val="00161FB9"/>
    <w:rsid w:val="00163FCB"/>
    <w:rsid w:val="001720FF"/>
    <w:rsid w:val="0018339A"/>
    <w:rsid w:val="001E094E"/>
    <w:rsid w:val="001E137A"/>
    <w:rsid w:val="00200B6B"/>
    <w:rsid w:val="002474E5"/>
    <w:rsid w:val="00253A07"/>
    <w:rsid w:val="00276EE6"/>
    <w:rsid w:val="0028218E"/>
    <w:rsid w:val="0028498A"/>
    <w:rsid w:val="002949D8"/>
    <w:rsid w:val="002A27EC"/>
    <w:rsid w:val="002A3E40"/>
    <w:rsid w:val="002B0654"/>
    <w:rsid w:val="002B2496"/>
    <w:rsid w:val="002B5652"/>
    <w:rsid w:val="002E7147"/>
    <w:rsid w:val="002F344A"/>
    <w:rsid w:val="0030794A"/>
    <w:rsid w:val="0031622F"/>
    <w:rsid w:val="00341BD7"/>
    <w:rsid w:val="00352867"/>
    <w:rsid w:val="003663BC"/>
    <w:rsid w:val="0036668C"/>
    <w:rsid w:val="003708D3"/>
    <w:rsid w:val="003921F6"/>
    <w:rsid w:val="003D2637"/>
    <w:rsid w:val="003E42A0"/>
    <w:rsid w:val="00411383"/>
    <w:rsid w:val="004150FD"/>
    <w:rsid w:val="00416B81"/>
    <w:rsid w:val="00422FD1"/>
    <w:rsid w:val="00423E87"/>
    <w:rsid w:val="00424D56"/>
    <w:rsid w:val="00450500"/>
    <w:rsid w:val="00456B66"/>
    <w:rsid w:val="0046705F"/>
    <w:rsid w:val="00480154"/>
    <w:rsid w:val="00481A1E"/>
    <w:rsid w:val="00483434"/>
    <w:rsid w:val="004863C9"/>
    <w:rsid w:val="0048645B"/>
    <w:rsid w:val="004C191D"/>
    <w:rsid w:val="004D771D"/>
    <w:rsid w:val="004D7D0B"/>
    <w:rsid w:val="00511202"/>
    <w:rsid w:val="005130ED"/>
    <w:rsid w:val="005311C4"/>
    <w:rsid w:val="0053774A"/>
    <w:rsid w:val="005426E1"/>
    <w:rsid w:val="005531AD"/>
    <w:rsid w:val="00555914"/>
    <w:rsid w:val="005628A9"/>
    <w:rsid w:val="00567AA8"/>
    <w:rsid w:val="00575F6F"/>
    <w:rsid w:val="005978DF"/>
    <w:rsid w:val="00597C82"/>
    <w:rsid w:val="005C3D6C"/>
    <w:rsid w:val="005C6049"/>
    <w:rsid w:val="005E2426"/>
    <w:rsid w:val="005F7B95"/>
    <w:rsid w:val="00604FA2"/>
    <w:rsid w:val="00606E2B"/>
    <w:rsid w:val="00610110"/>
    <w:rsid w:val="00610D02"/>
    <w:rsid w:val="00610EC4"/>
    <w:rsid w:val="006224F5"/>
    <w:rsid w:val="00670D46"/>
    <w:rsid w:val="00681CB3"/>
    <w:rsid w:val="00691E2E"/>
    <w:rsid w:val="006A18D6"/>
    <w:rsid w:val="006A29D7"/>
    <w:rsid w:val="006A6962"/>
    <w:rsid w:val="006B1118"/>
    <w:rsid w:val="006B70B2"/>
    <w:rsid w:val="006D483A"/>
    <w:rsid w:val="006E274F"/>
    <w:rsid w:val="007009FD"/>
    <w:rsid w:val="007012C5"/>
    <w:rsid w:val="00707EA5"/>
    <w:rsid w:val="0073263C"/>
    <w:rsid w:val="00757A1F"/>
    <w:rsid w:val="00760CDF"/>
    <w:rsid w:val="007773B8"/>
    <w:rsid w:val="007A0B6E"/>
    <w:rsid w:val="007C3661"/>
    <w:rsid w:val="007D4613"/>
    <w:rsid w:val="007D5540"/>
    <w:rsid w:val="007F0C7B"/>
    <w:rsid w:val="00807051"/>
    <w:rsid w:val="008272B4"/>
    <w:rsid w:val="00833E1A"/>
    <w:rsid w:val="00836F41"/>
    <w:rsid w:val="00863D44"/>
    <w:rsid w:val="00866119"/>
    <w:rsid w:val="00873A74"/>
    <w:rsid w:val="008876AB"/>
    <w:rsid w:val="008B4314"/>
    <w:rsid w:val="008D0416"/>
    <w:rsid w:val="008F37A7"/>
    <w:rsid w:val="008F37F8"/>
    <w:rsid w:val="00901FB0"/>
    <w:rsid w:val="00904109"/>
    <w:rsid w:val="00933A9E"/>
    <w:rsid w:val="0093739A"/>
    <w:rsid w:val="00973406"/>
    <w:rsid w:val="00976DCC"/>
    <w:rsid w:val="00991B39"/>
    <w:rsid w:val="009A7B23"/>
    <w:rsid w:val="009B4D98"/>
    <w:rsid w:val="009C5EB3"/>
    <w:rsid w:val="009D4164"/>
    <w:rsid w:val="009E7F16"/>
    <w:rsid w:val="009F2302"/>
    <w:rsid w:val="00A16E07"/>
    <w:rsid w:val="00A2299C"/>
    <w:rsid w:val="00A2499D"/>
    <w:rsid w:val="00A34CF6"/>
    <w:rsid w:val="00A45005"/>
    <w:rsid w:val="00A65045"/>
    <w:rsid w:val="00A72DF0"/>
    <w:rsid w:val="00AA415E"/>
    <w:rsid w:val="00AA463D"/>
    <w:rsid w:val="00AC0A38"/>
    <w:rsid w:val="00AC3C59"/>
    <w:rsid w:val="00AD07A2"/>
    <w:rsid w:val="00AF29AE"/>
    <w:rsid w:val="00B10370"/>
    <w:rsid w:val="00B17EEF"/>
    <w:rsid w:val="00B2774C"/>
    <w:rsid w:val="00B31248"/>
    <w:rsid w:val="00B34269"/>
    <w:rsid w:val="00B347BA"/>
    <w:rsid w:val="00B70C16"/>
    <w:rsid w:val="00B80ACE"/>
    <w:rsid w:val="00BC09DC"/>
    <w:rsid w:val="00BC6B2F"/>
    <w:rsid w:val="00BE3A96"/>
    <w:rsid w:val="00BE68F2"/>
    <w:rsid w:val="00C04193"/>
    <w:rsid w:val="00C21C1E"/>
    <w:rsid w:val="00C30555"/>
    <w:rsid w:val="00C33012"/>
    <w:rsid w:val="00C56BA9"/>
    <w:rsid w:val="00C636FC"/>
    <w:rsid w:val="00C83182"/>
    <w:rsid w:val="00CB0DE8"/>
    <w:rsid w:val="00CD2A0C"/>
    <w:rsid w:val="00CD6690"/>
    <w:rsid w:val="00CE041C"/>
    <w:rsid w:val="00CE4FCE"/>
    <w:rsid w:val="00D21D39"/>
    <w:rsid w:val="00D341F9"/>
    <w:rsid w:val="00D43D4A"/>
    <w:rsid w:val="00D54813"/>
    <w:rsid w:val="00D62808"/>
    <w:rsid w:val="00D77F7A"/>
    <w:rsid w:val="00D84BC9"/>
    <w:rsid w:val="00D913DD"/>
    <w:rsid w:val="00D95844"/>
    <w:rsid w:val="00DA226F"/>
    <w:rsid w:val="00DA23D7"/>
    <w:rsid w:val="00DD5DE1"/>
    <w:rsid w:val="00DD71F1"/>
    <w:rsid w:val="00DE023B"/>
    <w:rsid w:val="00DF59B6"/>
    <w:rsid w:val="00E03688"/>
    <w:rsid w:val="00E04890"/>
    <w:rsid w:val="00E06DD5"/>
    <w:rsid w:val="00E5160A"/>
    <w:rsid w:val="00E52CD6"/>
    <w:rsid w:val="00E55259"/>
    <w:rsid w:val="00E979C6"/>
    <w:rsid w:val="00EC12B3"/>
    <w:rsid w:val="00EE02F9"/>
    <w:rsid w:val="00EF27C2"/>
    <w:rsid w:val="00EF5587"/>
    <w:rsid w:val="00F15568"/>
    <w:rsid w:val="00F31AE3"/>
    <w:rsid w:val="00F365B7"/>
    <w:rsid w:val="00F447C4"/>
    <w:rsid w:val="00F538E7"/>
    <w:rsid w:val="00F54618"/>
    <w:rsid w:val="00F55190"/>
    <w:rsid w:val="00F60571"/>
    <w:rsid w:val="00F702C6"/>
    <w:rsid w:val="00F71468"/>
    <w:rsid w:val="00F838EE"/>
    <w:rsid w:val="00FB2144"/>
    <w:rsid w:val="00FC6ADC"/>
    <w:rsid w:val="00FC6EE1"/>
    <w:rsid w:val="00FD329D"/>
    <w:rsid w:val="00FD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B8B06C"/>
  <w15:chartTrackingRefBased/>
  <w15:docId w15:val="{8610D4A4-DCC7-492A-9969-F6417714C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191D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Revision"/>
    <w:hidden/>
    <w:uiPriority w:val="99"/>
    <w:semiHidden/>
    <w:rsid w:val="00341BD7"/>
  </w:style>
  <w:style w:type="character" w:styleId="a5">
    <w:name w:val="annotation reference"/>
    <w:basedOn w:val="a0"/>
    <w:uiPriority w:val="99"/>
    <w:semiHidden/>
    <w:unhideWhenUsed/>
    <w:rsid w:val="00081DB7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081DB7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081DB7"/>
  </w:style>
  <w:style w:type="paragraph" w:styleId="a8">
    <w:name w:val="annotation subject"/>
    <w:basedOn w:val="a6"/>
    <w:next w:val="a6"/>
    <w:link w:val="a9"/>
    <w:uiPriority w:val="99"/>
    <w:semiHidden/>
    <w:unhideWhenUsed/>
    <w:rsid w:val="00081DB7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081DB7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DA23D7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DA23D7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DA23D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A23D7"/>
  </w:style>
  <w:style w:type="paragraph" w:styleId="ae">
    <w:name w:val="footer"/>
    <w:basedOn w:val="a"/>
    <w:link w:val="af"/>
    <w:uiPriority w:val="99"/>
    <w:unhideWhenUsed/>
    <w:rsid w:val="00DA23D7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A23D7"/>
  </w:style>
  <w:style w:type="paragraph" w:customStyle="1" w:styleId="EndNoteBibliographyTitle">
    <w:name w:val="EndNote Bibliography Title"/>
    <w:basedOn w:val="a"/>
    <w:link w:val="EndNoteBibliographyTitle0"/>
    <w:rsid w:val="0035286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52867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52867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52867"/>
    <w:rPr>
      <w:rFonts w:ascii="Century" w:hAnsi="Century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FF3C3A6CEA5B4D9C0523F7D4B265CF" ma:contentTypeVersion="12" ma:contentTypeDescription="Create a new document." ma:contentTypeScope="" ma:versionID="f5b33c88cf9712e4fae85a01265efa49">
  <xsd:schema xmlns:xsd="http://www.w3.org/2001/XMLSchema" xmlns:xs="http://www.w3.org/2001/XMLSchema" xmlns:p="http://schemas.microsoft.com/office/2006/metadata/properties" xmlns:ns3="8ae5bf12-6d86-4986-be08-a80513e7ede3" xmlns:ns4="d3617ef6-983d-4cb1-b005-843d3ede9254" targetNamespace="http://schemas.microsoft.com/office/2006/metadata/properties" ma:root="true" ma:fieldsID="d3f09894a2d6fa70db44f582d40bf0ac" ns3:_="" ns4:_="">
    <xsd:import namespace="8ae5bf12-6d86-4986-be08-a80513e7ede3"/>
    <xsd:import namespace="d3617ef6-983d-4cb1-b005-843d3ede92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e5bf12-6d86-4986-be08-a80513e7ed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17ef6-983d-4cb1-b005-843d3ede925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ae5bf12-6d86-4986-be08-a80513e7ede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E258768-378F-4750-AEE6-D34BD5FDC2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e5bf12-6d86-4986-be08-a80513e7ede3"/>
    <ds:schemaRef ds:uri="d3617ef6-983d-4cb1-b005-843d3ede92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73CF13-C646-4926-84CC-9A1B065F5CA5}">
  <ds:schemaRefs>
    <ds:schemaRef ds:uri="http://schemas.microsoft.com/office/2006/metadata/properties"/>
    <ds:schemaRef ds:uri="http://schemas.microsoft.com/office/infopath/2007/PartnerControls"/>
    <ds:schemaRef ds:uri="8ae5bf12-6d86-4986-be08-a80513e7ede3"/>
  </ds:schemaRefs>
</ds:datastoreItem>
</file>

<file path=customXml/itemProps3.xml><?xml version="1.0" encoding="utf-8"?>
<ds:datastoreItem xmlns:ds="http://schemas.openxmlformats.org/officeDocument/2006/customXml" ds:itemID="{4E8DDB84-4A33-4961-9E13-C223BFFA18F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387</Words>
  <Characters>7907</Characters>
  <Application>Microsoft Office Word</Application>
  <DocSecurity>0</DocSecurity>
  <Lines>65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ko Masuda</dc:creator>
  <cp:keywords/>
  <dc:description/>
  <cp:lastModifiedBy>Marie Shimada</cp:lastModifiedBy>
  <cp:revision>6</cp:revision>
  <cp:lastPrinted>2023-05-09T00:28:00Z</cp:lastPrinted>
  <dcterms:created xsi:type="dcterms:W3CDTF">2023-09-12T02:31:00Z</dcterms:created>
  <dcterms:modified xsi:type="dcterms:W3CDTF">2023-09-22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695be0c-d8a3-4cbb-83d7-ed943866e6ed_Enabled">
    <vt:lpwstr>true</vt:lpwstr>
  </property>
  <property fmtid="{D5CDD505-2E9C-101B-9397-08002B2CF9AE}" pid="3" name="MSIP_Label_4695be0c-d8a3-4cbb-83d7-ed943866e6ed_SetDate">
    <vt:lpwstr>2023-03-29T05:27:53Z</vt:lpwstr>
  </property>
  <property fmtid="{D5CDD505-2E9C-101B-9397-08002B2CF9AE}" pid="4" name="MSIP_Label_4695be0c-d8a3-4cbb-83d7-ed943866e6ed_Method">
    <vt:lpwstr>Standard</vt:lpwstr>
  </property>
  <property fmtid="{D5CDD505-2E9C-101B-9397-08002B2CF9AE}" pid="5" name="MSIP_Label_4695be0c-d8a3-4cbb-83d7-ed943866e6ed_Name">
    <vt:lpwstr>Level1：制限なし</vt:lpwstr>
  </property>
  <property fmtid="{D5CDD505-2E9C-101B-9397-08002B2CF9AE}" pid="6" name="MSIP_Label_4695be0c-d8a3-4cbb-83d7-ed943866e6ed_SiteId">
    <vt:lpwstr>0c5063b9-e6ab-4cef-ab5c-669390af04ac</vt:lpwstr>
  </property>
  <property fmtid="{D5CDD505-2E9C-101B-9397-08002B2CF9AE}" pid="7" name="MSIP_Label_4695be0c-d8a3-4cbb-83d7-ed943866e6ed_ActionId">
    <vt:lpwstr>40459206-aaf2-4df7-babb-025e61bf31fe</vt:lpwstr>
  </property>
  <property fmtid="{D5CDD505-2E9C-101B-9397-08002B2CF9AE}" pid="8" name="MSIP_Label_4695be0c-d8a3-4cbb-83d7-ed943866e6ed_ContentBits">
    <vt:lpwstr>0</vt:lpwstr>
  </property>
  <property fmtid="{D5CDD505-2E9C-101B-9397-08002B2CF9AE}" pid="9" name="ContentTypeId">
    <vt:lpwstr>0x01010093FF3C3A6CEA5B4D9C0523F7D4B265CF</vt:lpwstr>
  </property>
</Properties>
</file>